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4610B" w14:textId="6BECC0EE" w:rsidR="00F9406E" w:rsidRPr="00F9406E" w:rsidRDefault="00F9406E" w:rsidP="00F9406E">
      <w:pPr>
        <w:spacing w:before="56"/>
        <w:ind w:right="299"/>
        <w:rPr>
          <w:rFonts w:ascii="Calibri"/>
          <w:u w:val="single" w:color="000000"/>
        </w:rPr>
      </w:pPr>
      <w:r>
        <w:t>Appendi</w:t>
      </w:r>
      <w:r w:rsidR="0084718F">
        <w:t xml:space="preserve">x </w:t>
      </w:r>
      <w:r w:rsidR="00353949">
        <w:t>5</w:t>
      </w:r>
      <w:r w:rsidR="0084718F">
        <w:t xml:space="preserve">: </w:t>
      </w:r>
      <w:r w:rsidRPr="00F9406E">
        <w:t>Outline of the assessment of quality of included studies.</w:t>
      </w:r>
    </w:p>
    <w:tbl>
      <w:tblPr>
        <w:tblW w:w="16606" w:type="dxa"/>
        <w:tblInd w:w="-43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95"/>
        <w:gridCol w:w="1418"/>
        <w:gridCol w:w="1417"/>
        <w:gridCol w:w="1560"/>
        <w:gridCol w:w="1701"/>
        <w:gridCol w:w="1559"/>
        <w:gridCol w:w="1559"/>
        <w:gridCol w:w="1418"/>
        <w:gridCol w:w="1579"/>
      </w:tblGrid>
      <w:tr w:rsidR="00F9406E" w:rsidRPr="00F9406E" w14:paraId="69E0C64E" w14:textId="77777777" w:rsidTr="00CD7A9E">
        <w:trPr>
          <w:trHeight w:hRule="exact" w:val="52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6BAB9C17" w14:textId="77777777" w:rsidR="00F9406E" w:rsidRPr="00F9406E" w:rsidRDefault="00F9406E" w:rsidP="00F9406E">
            <w:pPr>
              <w:widowControl w:val="0"/>
              <w:spacing w:after="0" w:line="240" w:lineRule="auto"/>
              <w:ind w:right="244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F9406E">
              <w:rPr>
                <w:rFonts w:cstheme="minorHAnsi"/>
                <w:b/>
                <w:sz w:val="16"/>
                <w:szCs w:val="16"/>
                <w:lang w:val="en-US"/>
              </w:rPr>
              <w:t>Study Refere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319007EF" w14:textId="77777777" w:rsidR="00F9406E" w:rsidRPr="00F9406E" w:rsidRDefault="00F9406E" w:rsidP="00F9406E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bookmarkStart w:id="0" w:name="_Hlk101199564"/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amlet </w:t>
            </w:r>
            <w:r w:rsidRPr="00F9406E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.</w:t>
            </w: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2)</w:t>
            </w:r>
            <w:bookmarkEnd w:id="0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7D8D184A" w14:textId="77777777" w:rsidR="00F9406E" w:rsidRPr="00F9406E" w:rsidRDefault="00F9406E" w:rsidP="00F9406E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lfarsi</w:t>
            </w:r>
            <w:proofErr w:type="spellEnd"/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9406E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 xml:space="preserve">et al. </w:t>
            </w: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(201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28E9BF21" w14:textId="77777777" w:rsidR="00F9406E" w:rsidRPr="00F9406E" w:rsidRDefault="00F9406E" w:rsidP="00F9406E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F9406E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.</w:t>
            </w: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2A560C5D" w14:textId="77777777" w:rsidR="00F9406E" w:rsidRPr="00F9406E" w:rsidRDefault="00F9406E" w:rsidP="00F9406E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F9406E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.</w:t>
            </w: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4225082D" w14:textId="77777777" w:rsidR="00F9406E" w:rsidRPr="00F9406E" w:rsidRDefault="00F9406E" w:rsidP="00F9406E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bookmarkStart w:id="1" w:name="_Hlk101199522"/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F9406E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.</w:t>
            </w: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8)</w:t>
            </w:r>
            <w:bookmarkEnd w:id="1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21B78FA0" w14:textId="77777777" w:rsidR="00F9406E" w:rsidRPr="00F9406E" w:rsidRDefault="00F9406E" w:rsidP="00F9406E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F9406E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.</w:t>
            </w: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1A0DA879" w14:textId="77777777" w:rsidR="00F9406E" w:rsidRPr="00F9406E" w:rsidRDefault="00F9406E" w:rsidP="00F9406E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Wang </w:t>
            </w:r>
            <w:r w:rsidRPr="00F9406E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.</w:t>
            </w: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1904D80A" w14:textId="77777777" w:rsidR="00F9406E" w:rsidRPr="00F9406E" w:rsidRDefault="00F9406E" w:rsidP="00F9406E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baricia</w:t>
            </w:r>
            <w:proofErr w:type="spellEnd"/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9406E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.</w:t>
            </w: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21b)</w:t>
            </w:r>
          </w:p>
        </w:tc>
      </w:tr>
      <w:tr w:rsidR="00F9406E" w:rsidRPr="00F9406E" w14:paraId="595DF002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6F2493E5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u w:val="single"/>
                <w:lang w:val="en-US"/>
              </w:rPr>
            </w:pPr>
            <w:r w:rsidRPr="00F9406E">
              <w:rPr>
                <w:rFonts w:eastAsia="Calibri" w:cstheme="minorHAnsi"/>
                <w:b/>
                <w:sz w:val="16"/>
                <w:szCs w:val="16"/>
                <w:u w:val="single"/>
                <w:lang w:val="en-US"/>
              </w:rPr>
              <w:t>Material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AB82B" w14:textId="77777777" w:rsidR="00F9406E" w:rsidRPr="00F9406E" w:rsidRDefault="00F9406E" w:rsidP="00F9406E">
            <w:pPr>
              <w:widowControl w:val="0"/>
              <w:spacing w:after="0" w:line="240" w:lineRule="auto"/>
              <w:ind w:right="105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82CC0" w14:textId="77777777" w:rsidR="00F9406E" w:rsidRPr="00F9406E" w:rsidRDefault="00F9406E" w:rsidP="00F9406E">
            <w:pPr>
              <w:widowControl w:val="0"/>
              <w:spacing w:after="0" w:line="240" w:lineRule="auto"/>
              <w:ind w:right="105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9A780" w14:textId="77777777" w:rsidR="00F9406E" w:rsidRPr="00F9406E" w:rsidRDefault="00F9406E" w:rsidP="00F9406E">
            <w:pPr>
              <w:widowControl w:val="0"/>
              <w:spacing w:after="0" w:line="240" w:lineRule="auto"/>
              <w:ind w:right="105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BCD1D" w14:textId="77777777" w:rsidR="00F9406E" w:rsidRPr="00F9406E" w:rsidRDefault="00F9406E" w:rsidP="00F9406E">
            <w:pPr>
              <w:widowControl w:val="0"/>
              <w:spacing w:after="0" w:line="240" w:lineRule="auto"/>
              <w:ind w:right="105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8B5DD" w14:textId="77777777" w:rsidR="00F9406E" w:rsidRPr="00F9406E" w:rsidRDefault="00F9406E" w:rsidP="00F9406E">
            <w:pPr>
              <w:widowControl w:val="0"/>
              <w:spacing w:after="0" w:line="240" w:lineRule="auto"/>
              <w:ind w:right="105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5C184" w14:textId="77777777" w:rsidR="00F9406E" w:rsidRPr="00F9406E" w:rsidRDefault="00F9406E" w:rsidP="00F9406E">
            <w:pPr>
              <w:widowControl w:val="0"/>
              <w:spacing w:after="0" w:line="240" w:lineRule="auto"/>
              <w:ind w:right="105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DC3CF" w14:textId="77777777" w:rsidR="00F9406E" w:rsidRPr="00F9406E" w:rsidRDefault="00F9406E" w:rsidP="00F9406E">
            <w:pPr>
              <w:widowControl w:val="0"/>
              <w:spacing w:after="0" w:line="240" w:lineRule="auto"/>
              <w:ind w:right="105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DDAC2" w14:textId="77777777" w:rsidR="00F9406E" w:rsidRPr="00F9406E" w:rsidRDefault="00F9406E" w:rsidP="00F9406E">
            <w:pPr>
              <w:widowControl w:val="0"/>
              <w:spacing w:after="0" w:line="240" w:lineRule="auto"/>
              <w:ind w:right="105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F9406E" w:rsidRPr="00F9406E" w14:paraId="655859D9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BC"/>
          </w:tcPr>
          <w:p w14:paraId="03CD6B06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bookmarkStart w:id="2" w:name="_Hlk96591947"/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Is the quality of the test material clearly stated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A8F870A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6F3C7DDF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EB5BBEF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1CF7BDA2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6732A26D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1C8E20BE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138AD724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506C49CF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F9406E" w:rsidRPr="00F9406E" w14:paraId="0D82881B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097BB6E6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Is the quality of the test material sufficient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6A243998" w14:textId="77777777" w:rsidR="00F9406E" w:rsidRPr="00F9406E" w:rsidRDefault="00F9406E" w:rsidP="00F9406E">
            <w:pPr>
              <w:widowControl w:val="0"/>
              <w:spacing w:after="0" w:line="240" w:lineRule="auto"/>
              <w:ind w:right="198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0AC26439" w14:textId="77777777" w:rsidR="00F9406E" w:rsidRPr="00F9406E" w:rsidRDefault="00F9406E" w:rsidP="00F9406E">
            <w:pPr>
              <w:widowControl w:val="0"/>
              <w:spacing w:after="0" w:line="240" w:lineRule="auto"/>
              <w:ind w:right="198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5E8B96AD" w14:textId="77777777" w:rsidR="00F9406E" w:rsidRPr="00F9406E" w:rsidRDefault="00F9406E" w:rsidP="00F9406E">
            <w:pPr>
              <w:widowControl w:val="0"/>
              <w:spacing w:after="0" w:line="240" w:lineRule="auto"/>
              <w:ind w:right="198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2C205EFD" w14:textId="77777777" w:rsidR="00F9406E" w:rsidRPr="00F9406E" w:rsidRDefault="00F9406E" w:rsidP="00F9406E">
            <w:pPr>
              <w:widowControl w:val="0"/>
              <w:spacing w:after="0" w:line="240" w:lineRule="auto"/>
              <w:ind w:right="198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Unclear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0E8D837" w14:textId="77777777" w:rsidR="00F9406E" w:rsidRPr="00F9406E" w:rsidRDefault="00F9406E" w:rsidP="00F9406E">
            <w:pPr>
              <w:widowControl w:val="0"/>
              <w:spacing w:after="0" w:line="240" w:lineRule="auto"/>
              <w:ind w:right="198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FBB9AAF" w14:textId="77777777" w:rsidR="00F9406E" w:rsidRPr="00F9406E" w:rsidRDefault="00F9406E" w:rsidP="00F9406E">
            <w:pPr>
              <w:widowControl w:val="0"/>
              <w:spacing w:after="0" w:line="240" w:lineRule="auto"/>
              <w:ind w:right="198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4B2A0A35" w14:textId="77777777" w:rsidR="00F9406E" w:rsidRPr="00F9406E" w:rsidRDefault="00F9406E" w:rsidP="00F9406E">
            <w:pPr>
              <w:widowControl w:val="0"/>
              <w:spacing w:after="0" w:line="240" w:lineRule="auto"/>
              <w:ind w:right="198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6D67CE8" w14:textId="77777777" w:rsidR="00F9406E" w:rsidRPr="00F9406E" w:rsidRDefault="00F9406E" w:rsidP="00F9406E">
            <w:pPr>
              <w:widowControl w:val="0"/>
              <w:spacing w:after="0" w:line="240" w:lineRule="auto"/>
              <w:ind w:right="198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F9406E" w:rsidRPr="00F9406E" w14:paraId="41B8AB40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63AC33A5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Is it clear how the test material was manufactured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604637DA" w14:textId="77777777" w:rsidR="00F9406E" w:rsidRPr="00F9406E" w:rsidRDefault="00F9406E" w:rsidP="00F9406E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00D98A27" w14:textId="77777777" w:rsidR="00F9406E" w:rsidRPr="00F9406E" w:rsidRDefault="00F9406E" w:rsidP="00F9406E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3495B97C" w14:textId="77777777" w:rsidR="00F9406E" w:rsidRPr="00F9406E" w:rsidRDefault="00F9406E" w:rsidP="00F9406E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6EF9902E" w14:textId="77777777" w:rsidR="00F9406E" w:rsidRPr="00F9406E" w:rsidRDefault="00F9406E" w:rsidP="00F9406E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71D1AA6" w14:textId="77777777" w:rsidR="00F9406E" w:rsidRPr="00F9406E" w:rsidRDefault="00F9406E" w:rsidP="00F9406E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3294441F" w14:textId="77777777" w:rsidR="00F9406E" w:rsidRPr="00F9406E" w:rsidRDefault="00F9406E" w:rsidP="00F9406E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D062FCD" w14:textId="77777777" w:rsidR="00F9406E" w:rsidRPr="00F9406E" w:rsidRDefault="00F9406E" w:rsidP="00F9406E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164C3CE" w14:textId="77777777" w:rsidR="00F9406E" w:rsidRPr="00F9406E" w:rsidRDefault="00F9406E" w:rsidP="00F9406E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F9406E" w:rsidRPr="00F9406E" w14:paraId="6F49C516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648E8200" w14:textId="77777777" w:rsidR="00F9406E" w:rsidRPr="00F9406E" w:rsidRDefault="00F9406E" w:rsidP="00F9406E">
            <w:pPr>
              <w:widowControl w:val="0"/>
              <w:spacing w:after="0" w:line="240" w:lineRule="auto"/>
              <w:ind w:right="441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cstheme="minorHAnsi"/>
                <w:bCs/>
                <w:sz w:val="16"/>
                <w:szCs w:val="16"/>
                <w:lang w:val="en-US"/>
              </w:rPr>
              <w:t>Is the makeup of the comparator material clearly stated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4A1E2C57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0297E67E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18721DEF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6CF3091B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42B132E4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2FA25D4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189F70D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54D7A109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F9406E" w:rsidRPr="00F9406E" w14:paraId="6E871421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7C1ACFA1" w14:textId="77777777" w:rsidR="00F9406E" w:rsidRPr="00F9406E" w:rsidRDefault="00F9406E" w:rsidP="00F9406E">
            <w:pPr>
              <w:widowControl w:val="0"/>
              <w:spacing w:after="0" w:line="240" w:lineRule="auto"/>
              <w:ind w:right="441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cstheme="minorHAnsi"/>
                <w:bCs/>
                <w:sz w:val="16"/>
                <w:szCs w:val="16"/>
                <w:lang w:val="en-US"/>
              </w:rPr>
              <w:t>Is the makeup of the comparator material appropriate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B9C5065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6C504BD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6F539C87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5A8C706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66E8253E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2E9A34C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082A8A68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630C6B8E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bookmarkEnd w:id="2"/>
      <w:tr w:rsidR="00F9406E" w:rsidRPr="00F9406E" w14:paraId="613F44F4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4F1C2542" w14:textId="77777777" w:rsidR="00F9406E" w:rsidRPr="00F9406E" w:rsidRDefault="00F9406E" w:rsidP="00F9406E">
            <w:pPr>
              <w:widowControl w:val="0"/>
              <w:spacing w:after="0" w:line="240" w:lineRule="auto"/>
              <w:ind w:right="441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Was surface hydrophilicity evaluated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05CE24C7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5065AAED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675B2E9F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30187283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34EDE2E2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525C308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34B7D5F6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0B97FFDC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F9406E" w:rsidRPr="00F9406E" w14:paraId="4AB5B8CE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53454105" w14:textId="77777777" w:rsidR="00F9406E" w:rsidRPr="00F9406E" w:rsidRDefault="00F9406E" w:rsidP="00F9406E">
            <w:pPr>
              <w:widowControl w:val="0"/>
              <w:spacing w:after="0" w:line="240" w:lineRule="auto"/>
              <w:ind w:right="441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Was surface roughness evaluat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2DC4ABD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82BFA0A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4A24597A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6F89834C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097EDC9F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62E2635A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220A5840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01E85FF4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F9406E" w:rsidRPr="00F9406E" w14:paraId="311B9BE7" w14:textId="77777777" w:rsidTr="00CD7A9E">
        <w:trPr>
          <w:trHeight w:hRule="exact" w:val="82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387F9446" w14:textId="77777777" w:rsidR="00F9406E" w:rsidRPr="00F9406E" w:rsidRDefault="00F9406E" w:rsidP="00F9406E">
            <w:pPr>
              <w:widowControl w:val="0"/>
              <w:spacing w:after="0" w:line="240" w:lineRule="auto"/>
              <w:ind w:right="441"/>
              <w:rPr>
                <w:rFonts w:cstheme="minorHAnsi"/>
                <w:bCs/>
                <w:sz w:val="16"/>
                <w:szCs w:val="16"/>
                <w:lang w:val="en-US"/>
              </w:rPr>
            </w:pPr>
            <w:bookmarkStart w:id="3" w:name="_Hlk99652696"/>
            <w:r w:rsidRPr="00F9406E">
              <w:rPr>
                <w:rFonts w:cstheme="minorHAnsi"/>
                <w:bCs/>
                <w:sz w:val="16"/>
                <w:szCs w:val="16"/>
                <w:lang w:val="en-US"/>
              </w:rPr>
              <w:t>Is the source of macrophage clearly stated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11681F51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Yes - RAW 264.7 murine-derived macrophage cell lin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628630C1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 – Human acute monocytic leukemia cell-line THP-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51093D25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 – 6–8-week-old male C57BL/6 mi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6A7B96E5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 – 6–8-week-old male C57BL/6 mi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258C2F5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 – 8–12-week-old male C57BL/6 mi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423BFCD5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 – 10–12-week-old male C57BL/6 mi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125F4A54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Yes - RAW 264.7 murine-derived macrophage cell line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6CB32EE9" w14:textId="77777777" w:rsidR="00F9406E" w:rsidRPr="00F9406E" w:rsidRDefault="00F9406E" w:rsidP="00F9406E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Yes – purchased Human peripheral blood monocytes </w:t>
            </w:r>
          </w:p>
        </w:tc>
      </w:tr>
      <w:bookmarkEnd w:id="3"/>
      <w:tr w:rsidR="00F9406E" w:rsidRPr="00F9406E" w14:paraId="342E1AF1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0B38BF1E" w14:textId="77777777" w:rsidR="00F9406E" w:rsidRPr="00F9406E" w:rsidRDefault="00F9406E" w:rsidP="00F9406E">
            <w:pPr>
              <w:widowControl w:val="0"/>
              <w:spacing w:after="0" w:line="240" w:lineRule="auto"/>
              <w:ind w:right="486"/>
              <w:rPr>
                <w:rFonts w:eastAsia="Calibri" w:cstheme="minorHAnsi"/>
                <w:b/>
                <w:sz w:val="16"/>
                <w:szCs w:val="16"/>
                <w:u w:val="single"/>
                <w:lang w:val="en-US"/>
              </w:rPr>
            </w:pPr>
            <w:r w:rsidRPr="00F9406E">
              <w:rPr>
                <w:rFonts w:eastAsia="Calibri" w:cstheme="minorHAnsi"/>
                <w:b/>
                <w:sz w:val="16"/>
                <w:szCs w:val="16"/>
                <w:u w:val="single"/>
                <w:lang w:val="en-US"/>
              </w:rPr>
              <w:t xml:space="preserve">Desig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B089F58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4D5A459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30EB8B6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6D0D171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3FFC626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6619871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921EB9C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558A13B" w14:textId="77777777" w:rsidR="00F9406E" w:rsidRPr="00F9406E" w:rsidRDefault="00F9406E" w:rsidP="00F9406E">
            <w:pPr>
              <w:widowControl w:val="0"/>
              <w:spacing w:after="0" w:line="240" w:lineRule="auto"/>
              <w:ind w:left="103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F9406E" w:rsidRPr="00F9406E" w14:paraId="1B5103F7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67CC6677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bookmarkStart w:id="4" w:name="_Hlk99652733"/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Was macrophage differentiation performed appropriately?</w:t>
            </w:r>
            <w:bookmarkEnd w:id="4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2783D80C" w14:textId="77777777" w:rsidR="00F9406E" w:rsidRPr="00F9406E" w:rsidRDefault="00F9406E" w:rsidP="00F9406E">
            <w:pPr>
              <w:widowControl w:val="0"/>
              <w:tabs>
                <w:tab w:val="center" w:pos="703"/>
              </w:tabs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0803FEA8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1C4D32A6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589CC5F2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1162C53C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15354CFE" w14:textId="77777777" w:rsidR="00F9406E" w:rsidRPr="00F9406E" w:rsidRDefault="00F9406E" w:rsidP="00F9406E">
            <w:pPr>
              <w:widowControl w:val="0"/>
              <w:tabs>
                <w:tab w:val="center" w:pos="774"/>
              </w:tabs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38D7569C" w14:textId="77777777" w:rsidR="00F9406E" w:rsidRPr="00F9406E" w:rsidRDefault="00F9406E" w:rsidP="00F9406E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38226A33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Unclear</w:t>
            </w:r>
          </w:p>
        </w:tc>
      </w:tr>
      <w:tr w:rsidR="00F9406E" w:rsidRPr="00F9406E" w14:paraId="000C9E99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0E11E19E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Is it clear which factors are being studied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5F09176E" w14:textId="77777777" w:rsidR="00F9406E" w:rsidRPr="00F9406E" w:rsidRDefault="00F9406E" w:rsidP="00F9406E">
            <w:pPr>
              <w:widowControl w:val="0"/>
              <w:spacing w:after="0" w:line="240" w:lineRule="auto"/>
              <w:ind w:right="797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AD4B72A" w14:textId="77777777" w:rsidR="00F9406E" w:rsidRPr="00F9406E" w:rsidRDefault="00F9406E" w:rsidP="00F9406E">
            <w:pPr>
              <w:widowControl w:val="0"/>
              <w:spacing w:after="0" w:line="240" w:lineRule="auto"/>
              <w:ind w:right="797"/>
              <w:rPr>
                <w:rFonts w:eastAsia="Calibri" w:cstheme="minorHAnsi"/>
                <w:b/>
                <w:bCs/>
                <w:sz w:val="16"/>
                <w:szCs w:val="16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4D83CF27" w14:textId="77777777" w:rsidR="00F9406E" w:rsidRPr="00F9406E" w:rsidRDefault="00F9406E" w:rsidP="00F9406E">
            <w:pPr>
              <w:widowControl w:val="0"/>
              <w:spacing w:after="0" w:line="240" w:lineRule="auto"/>
              <w:ind w:right="797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54AEDF9C" w14:textId="77777777" w:rsidR="00F9406E" w:rsidRPr="00F9406E" w:rsidRDefault="00F9406E" w:rsidP="00F9406E">
            <w:pPr>
              <w:widowControl w:val="0"/>
              <w:spacing w:after="0" w:line="240" w:lineRule="auto"/>
              <w:ind w:right="797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53C558B5" w14:textId="77777777" w:rsidR="00F9406E" w:rsidRPr="00F9406E" w:rsidRDefault="00F9406E" w:rsidP="00F9406E">
            <w:pPr>
              <w:widowControl w:val="0"/>
              <w:spacing w:after="0" w:line="240" w:lineRule="auto"/>
              <w:ind w:right="797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54E90D51" w14:textId="77777777" w:rsidR="00F9406E" w:rsidRPr="00F9406E" w:rsidRDefault="00F9406E" w:rsidP="00F9406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231F20"/>
                <w:sz w:val="16"/>
                <w:szCs w:val="16"/>
              </w:rPr>
            </w:pPr>
            <w:r w:rsidRPr="00F9406E">
              <w:rPr>
                <w:rFonts w:cstheme="minorHAnsi"/>
                <w:b/>
                <w:bCs/>
                <w:color w:val="231F20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0BB0B60B" w14:textId="77777777" w:rsidR="00F9406E" w:rsidRPr="00F9406E" w:rsidRDefault="00F9406E" w:rsidP="00F9406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231F20"/>
                <w:sz w:val="16"/>
                <w:szCs w:val="16"/>
              </w:rPr>
            </w:pPr>
            <w:r w:rsidRPr="00F9406E">
              <w:rPr>
                <w:rFonts w:cstheme="minorHAnsi"/>
                <w:b/>
                <w:bCs/>
                <w:color w:val="231F20"/>
                <w:sz w:val="16"/>
                <w:szCs w:val="16"/>
              </w:rPr>
              <w:t>Ye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154480C4" w14:textId="77777777" w:rsidR="00F9406E" w:rsidRPr="00F9406E" w:rsidRDefault="00F9406E" w:rsidP="00F9406E">
            <w:pPr>
              <w:widowControl w:val="0"/>
              <w:spacing w:after="0" w:line="240" w:lineRule="auto"/>
              <w:ind w:right="797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F9406E" w:rsidRPr="00F9406E" w14:paraId="1193F030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7F2CFA51" w14:textId="77777777" w:rsidR="00F9406E" w:rsidRPr="00F9406E" w:rsidRDefault="00F9406E" w:rsidP="00F9406E">
            <w:pPr>
              <w:widowControl w:val="0"/>
              <w:spacing w:after="0" w:line="240" w:lineRule="auto"/>
              <w:ind w:right="140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Was there both an experimental and comparator group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B8BF21B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42D3E707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231F20"/>
                <w:sz w:val="16"/>
                <w:szCs w:val="16"/>
              </w:rPr>
            </w:pPr>
            <w:r w:rsidRPr="00F9406E">
              <w:rPr>
                <w:rFonts w:cstheme="minorHAnsi"/>
                <w:b/>
                <w:bCs/>
                <w:color w:val="231F20"/>
                <w:sz w:val="16"/>
                <w:szCs w:val="16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5652BCB3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3F1E11F8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FA422FE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56DF6A8D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54077BDD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3E27A28E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F9406E" w:rsidRPr="00F9406E" w14:paraId="7592AA37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737229AA" w14:textId="77777777" w:rsidR="00F9406E" w:rsidRPr="00F9406E" w:rsidRDefault="00F9406E" w:rsidP="00F9406E">
            <w:pPr>
              <w:widowControl w:val="0"/>
              <w:spacing w:after="0" w:line="240" w:lineRule="auto"/>
              <w:ind w:right="140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Was outcome assessment appropriate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DB562DA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329E4E64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231F20"/>
                <w:sz w:val="16"/>
                <w:szCs w:val="16"/>
              </w:rPr>
            </w:pPr>
            <w:r w:rsidRPr="00F9406E">
              <w:rPr>
                <w:rFonts w:cstheme="minorHAnsi"/>
                <w:b/>
                <w:bCs/>
                <w:color w:val="231F20"/>
                <w:sz w:val="16"/>
                <w:szCs w:val="16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E321C47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6373DAB5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6E9A48F6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FEE0532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594A2482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0C6764CC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F9406E" w:rsidRPr="00F9406E" w14:paraId="2724DABA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16990475" w14:textId="2A9C4BC7" w:rsidR="00F9406E" w:rsidRPr="00F9406E" w:rsidRDefault="00A3387C" w:rsidP="00F9406E">
            <w:pPr>
              <w:widowControl w:val="0"/>
              <w:spacing w:after="0" w:line="240" w:lineRule="auto"/>
              <w:ind w:right="140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3387C">
              <w:rPr>
                <w:rFonts w:eastAsia="Calibri" w:cstheme="minorHAnsi"/>
                <w:bCs/>
                <w:sz w:val="16"/>
                <w:szCs w:val="16"/>
                <w:lang w:val="en-US"/>
              </w:rPr>
              <w:t>Were technical replicates performed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074CB561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4D6F88C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231F20"/>
                <w:sz w:val="16"/>
                <w:szCs w:val="16"/>
              </w:rPr>
            </w:pPr>
            <w:r w:rsidRPr="00F9406E">
              <w:rPr>
                <w:rFonts w:cstheme="minorHAnsi"/>
                <w:b/>
                <w:bCs/>
                <w:color w:val="231F20"/>
                <w:sz w:val="16"/>
                <w:szCs w:val="16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6609D013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2180521B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52DA8A2F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4F405A4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408932E1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6A71B475" w14:textId="77777777" w:rsidR="00F9406E" w:rsidRPr="00F9406E" w:rsidRDefault="00F9406E" w:rsidP="00F9406E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A3387C" w:rsidRPr="00F9406E" w14:paraId="6E330181" w14:textId="77777777" w:rsidTr="003117E5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4BE7CC77" w14:textId="19299368" w:rsidR="00A3387C" w:rsidRPr="00F9406E" w:rsidRDefault="00A3387C" w:rsidP="00A3387C">
            <w:pPr>
              <w:widowControl w:val="0"/>
              <w:spacing w:after="0" w:line="240" w:lineRule="auto"/>
              <w:ind w:right="140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A3387C">
              <w:rPr>
                <w:rFonts w:eastAsia="Calibri" w:cstheme="minorHAnsi"/>
                <w:bCs/>
                <w:sz w:val="16"/>
                <w:szCs w:val="16"/>
                <w:lang w:val="en-US"/>
              </w:rPr>
              <w:t>Were experimental replicates performed?</w:t>
            </w:r>
            <w:r w:rsidRPr="00A3387C">
              <w:rPr>
                <w:rFonts w:eastAsia="Calibri" w:cstheme="minorHAnsi"/>
                <w:bCs/>
                <w:sz w:val="16"/>
                <w:szCs w:val="16"/>
                <w:lang w:val="en-US"/>
              </w:rPr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169BC23B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70771278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231F20"/>
                <w:sz w:val="16"/>
                <w:szCs w:val="16"/>
                <w:highlight w:val="red"/>
              </w:rPr>
            </w:pPr>
            <w:r w:rsidRPr="00F9406E">
              <w:rPr>
                <w:rFonts w:cstheme="minorHAnsi"/>
                <w:b/>
                <w:bCs/>
                <w:color w:val="231F20"/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30C78E9" w14:textId="6B8B3C50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30874B1A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5158F0B9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5C17BF99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161E3AFC" w14:textId="37AC0116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0C98654" w14:textId="473B1DAD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A3387C" w:rsidRPr="00F9406E" w14:paraId="4C972998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35CDAC86" w14:textId="77777777" w:rsidR="00A3387C" w:rsidRPr="00F9406E" w:rsidRDefault="00A3387C" w:rsidP="00A3387C">
            <w:pPr>
              <w:widowControl w:val="0"/>
              <w:spacing w:after="0" w:line="240" w:lineRule="auto"/>
              <w:ind w:right="140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Was measurement consistent across experimental group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E60517E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40232D2F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cstheme="minorHAnsi"/>
                <w:b/>
                <w:bCs/>
                <w:color w:val="231F20"/>
                <w:sz w:val="16"/>
                <w:szCs w:val="16"/>
              </w:rPr>
            </w:pPr>
            <w:r w:rsidRPr="00F9406E">
              <w:rPr>
                <w:rFonts w:cstheme="minorHAnsi"/>
                <w:b/>
                <w:bCs/>
                <w:color w:val="231F20"/>
                <w:sz w:val="16"/>
                <w:szCs w:val="16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08938D2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4B559479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D2DCB09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50D2F362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47CFCBA5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09C45901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A3387C" w:rsidRPr="00F9406E" w14:paraId="024BF9B0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5E2388D4" w14:textId="77777777" w:rsidR="00A3387C" w:rsidRPr="00F9406E" w:rsidRDefault="00A3387C" w:rsidP="00A3387C">
            <w:pPr>
              <w:widowControl w:val="0"/>
              <w:spacing w:after="0" w:line="240" w:lineRule="auto"/>
              <w:ind w:right="358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Was measurement consistent for repeated experiment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14451A57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3A102F9B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19FF2966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6CE3EA98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7EABC06D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1E021581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50FFABBC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B6C3C23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A3387C" w:rsidRPr="00F9406E" w14:paraId="5A688AFD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37B688DD" w14:textId="77777777" w:rsidR="00A3387C" w:rsidRPr="00F9406E" w:rsidRDefault="00A3387C" w:rsidP="00A3387C">
            <w:pPr>
              <w:widowControl w:val="0"/>
              <w:spacing w:after="0" w:line="240" w:lineRule="auto"/>
              <w:ind w:right="312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Were test methods well-established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0AD5B67" w14:textId="77777777" w:rsidR="00A3387C" w:rsidRPr="00F9406E" w:rsidRDefault="00A3387C" w:rsidP="00A3387C">
            <w:pPr>
              <w:widowControl w:val="0"/>
              <w:spacing w:before="1" w:after="0" w:line="240" w:lineRule="auto"/>
              <w:ind w:right="136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45987C73" w14:textId="77777777" w:rsidR="00A3387C" w:rsidRPr="00F9406E" w:rsidRDefault="00A3387C" w:rsidP="00A3387C">
            <w:pPr>
              <w:widowControl w:val="0"/>
              <w:spacing w:before="1" w:after="0" w:line="240" w:lineRule="auto"/>
              <w:ind w:right="136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05EB0F56" w14:textId="77777777" w:rsidR="00A3387C" w:rsidRPr="00F9406E" w:rsidRDefault="00A3387C" w:rsidP="00A3387C">
            <w:pPr>
              <w:rPr>
                <w:rFonts w:eastAsia="Calibri" w:cstheme="minorHAnsi"/>
                <w:sz w:val="16"/>
                <w:szCs w:val="16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5B81BA1" w14:textId="77777777" w:rsidR="00A3387C" w:rsidRPr="00F9406E" w:rsidRDefault="00A3387C" w:rsidP="00A3387C">
            <w:pPr>
              <w:widowControl w:val="0"/>
              <w:spacing w:before="1" w:after="0" w:line="240" w:lineRule="auto"/>
              <w:ind w:right="136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308AA9C" w14:textId="77777777" w:rsidR="00A3387C" w:rsidRPr="00F9406E" w:rsidRDefault="00A3387C" w:rsidP="00A3387C">
            <w:pPr>
              <w:widowControl w:val="0"/>
              <w:spacing w:before="1" w:after="0" w:line="240" w:lineRule="auto"/>
              <w:ind w:right="136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1E85E237" w14:textId="77777777" w:rsidR="00A3387C" w:rsidRPr="00F9406E" w:rsidRDefault="00A3387C" w:rsidP="00A3387C">
            <w:pPr>
              <w:widowControl w:val="0"/>
              <w:spacing w:before="1" w:after="0" w:line="240" w:lineRule="auto"/>
              <w:ind w:right="136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11440CA9" w14:textId="77777777" w:rsidR="00A3387C" w:rsidRPr="00F9406E" w:rsidRDefault="00A3387C" w:rsidP="00A3387C">
            <w:pPr>
              <w:widowControl w:val="0"/>
              <w:spacing w:before="1" w:after="0" w:line="240" w:lineRule="auto"/>
              <w:ind w:right="136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AA6571A" w14:textId="77777777" w:rsidR="00A3387C" w:rsidRPr="00F9406E" w:rsidRDefault="00A3387C" w:rsidP="00A3387C">
            <w:pPr>
              <w:widowControl w:val="0"/>
              <w:spacing w:before="1" w:after="0" w:line="240" w:lineRule="auto"/>
              <w:ind w:right="136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A3387C" w:rsidRPr="00F9406E" w14:paraId="75B7683E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77A8E034" w14:textId="77777777" w:rsidR="00A3387C" w:rsidRPr="00F9406E" w:rsidRDefault="00A3387C" w:rsidP="00A3387C">
            <w:pPr>
              <w:widowControl w:val="0"/>
              <w:spacing w:after="0" w:line="240" w:lineRule="auto"/>
              <w:ind w:right="312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Was the outcome measured directly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4AE11FE" w14:textId="77777777" w:rsidR="00A3387C" w:rsidRPr="00F9406E" w:rsidRDefault="00A3387C" w:rsidP="00A3387C">
            <w:pPr>
              <w:widowControl w:val="0"/>
              <w:spacing w:before="1" w:after="0" w:line="240" w:lineRule="auto"/>
              <w:ind w:right="136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44F514B7" w14:textId="77777777" w:rsidR="00A3387C" w:rsidRPr="00F9406E" w:rsidRDefault="00A3387C" w:rsidP="00A3387C">
            <w:pPr>
              <w:widowControl w:val="0"/>
              <w:spacing w:before="1" w:after="0" w:line="240" w:lineRule="auto"/>
              <w:ind w:right="136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09288959" w14:textId="77777777" w:rsidR="00A3387C" w:rsidRPr="00F9406E" w:rsidRDefault="00A3387C" w:rsidP="00A3387C">
            <w:pPr>
              <w:rPr>
                <w:rFonts w:eastAsia="Calibri" w:cstheme="minorHAnsi"/>
                <w:b/>
                <w:bCs/>
                <w:sz w:val="16"/>
                <w:szCs w:val="16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329DF24" w14:textId="77777777" w:rsidR="00A3387C" w:rsidRPr="00F9406E" w:rsidRDefault="00A3387C" w:rsidP="00A3387C">
            <w:pPr>
              <w:widowControl w:val="0"/>
              <w:spacing w:before="1" w:after="0" w:line="240" w:lineRule="auto"/>
              <w:ind w:right="136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86250AE" w14:textId="77777777" w:rsidR="00A3387C" w:rsidRPr="00F9406E" w:rsidRDefault="00A3387C" w:rsidP="00A3387C">
            <w:pPr>
              <w:widowControl w:val="0"/>
              <w:spacing w:before="1" w:after="0" w:line="240" w:lineRule="auto"/>
              <w:ind w:right="136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5EBDEC90" w14:textId="77777777" w:rsidR="00A3387C" w:rsidRPr="00F9406E" w:rsidRDefault="00A3387C" w:rsidP="00A3387C">
            <w:pPr>
              <w:widowControl w:val="0"/>
              <w:spacing w:before="1" w:after="0" w:line="240" w:lineRule="auto"/>
              <w:ind w:right="136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372949D9" w14:textId="77777777" w:rsidR="00A3387C" w:rsidRPr="00F9406E" w:rsidRDefault="00A3387C" w:rsidP="00A3387C">
            <w:pPr>
              <w:widowControl w:val="0"/>
              <w:spacing w:before="1" w:after="0" w:line="240" w:lineRule="auto"/>
              <w:ind w:right="136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4602D523" w14:textId="77777777" w:rsidR="00A3387C" w:rsidRPr="00F9406E" w:rsidRDefault="00A3387C" w:rsidP="00A3387C">
            <w:pPr>
              <w:widowControl w:val="0"/>
              <w:spacing w:before="1" w:after="0" w:line="240" w:lineRule="auto"/>
              <w:ind w:right="136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A3387C" w:rsidRPr="00F9406E" w14:paraId="3B5C4DF5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18270C23" w14:textId="77777777" w:rsidR="00A3387C" w:rsidRPr="00F9406E" w:rsidRDefault="00A3387C" w:rsidP="00A3387C">
            <w:pPr>
              <w:widowControl w:val="0"/>
              <w:spacing w:after="0" w:line="240" w:lineRule="auto"/>
              <w:ind w:right="315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Was the outcome measured objectively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D0946B3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57EA0C67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48EAC148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105B647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032EBACE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32C131CD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38A04B75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87BAB01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A3387C" w:rsidRPr="00F9406E" w14:paraId="0AEF337A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5F278EF0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Is it clear who undertook key parts of the experiment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0BA36C5A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17806009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32F0FA9C" w14:textId="77777777" w:rsidR="00A3387C" w:rsidRPr="00F9406E" w:rsidRDefault="00A3387C" w:rsidP="00A3387C">
            <w:pPr>
              <w:rPr>
                <w:rFonts w:eastAsia="Calibri" w:cstheme="minorHAnsi"/>
                <w:b/>
                <w:bCs/>
                <w:sz w:val="16"/>
                <w:szCs w:val="16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61CAF522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422AF79D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056A08D9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4FE212E5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2EFBBF86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A3387C" w:rsidRPr="00F9406E" w14:paraId="0BF3B89A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159680DA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Were assessors blinded as to the surface treatment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49D9E125" w14:textId="77777777" w:rsidR="00A3387C" w:rsidRPr="00F9406E" w:rsidRDefault="00A3387C" w:rsidP="00A3387C">
            <w:pPr>
              <w:widowControl w:val="0"/>
              <w:spacing w:after="0" w:line="240" w:lineRule="auto"/>
              <w:ind w:right="129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469F19E3" w14:textId="77777777" w:rsidR="00A3387C" w:rsidRPr="00F9406E" w:rsidRDefault="00A3387C" w:rsidP="00A3387C">
            <w:pPr>
              <w:widowControl w:val="0"/>
              <w:spacing w:after="0" w:line="240" w:lineRule="auto"/>
              <w:ind w:right="129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60B10450" w14:textId="77777777" w:rsidR="00A3387C" w:rsidRPr="00F9406E" w:rsidRDefault="00A3387C" w:rsidP="00A3387C">
            <w:pPr>
              <w:widowControl w:val="0"/>
              <w:spacing w:after="0" w:line="240" w:lineRule="auto"/>
              <w:ind w:right="129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01FF4BA8" w14:textId="77777777" w:rsidR="00A3387C" w:rsidRPr="00F9406E" w:rsidRDefault="00A3387C" w:rsidP="00A3387C">
            <w:pPr>
              <w:widowControl w:val="0"/>
              <w:spacing w:after="0" w:line="240" w:lineRule="auto"/>
              <w:ind w:right="129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Unclear</w:t>
            </w:r>
          </w:p>
          <w:p w14:paraId="3A06104C" w14:textId="77777777" w:rsidR="00A3387C" w:rsidRPr="00F9406E" w:rsidRDefault="00A3387C" w:rsidP="00A3387C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15AC0A28" w14:textId="77777777" w:rsidR="00A3387C" w:rsidRPr="00F9406E" w:rsidRDefault="00A3387C" w:rsidP="00A3387C">
            <w:pPr>
              <w:widowControl w:val="0"/>
              <w:spacing w:after="0" w:line="240" w:lineRule="auto"/>
              <w:ind w:right="129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040E6326" w14:textId="77777777" w:rsidR="00A3387C" w:rsidRPr="00F9406E" w:rsidRDefault="00A3387C" w:rsidP="00A3387C">
            <w:pPr>
              <w:widowControl w:val="0"/>
              <w:spacing w:after="0" w:line="240" w:lineRule="auto"/>
              <w:ind w:right="129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36FE4847" w14:textId="77777777" w:rsidR="00A3387C" w:rsidRPr="00F9406E" w:rsidRDefault="00A3387C" w:rsidP="00A3387C">
            <w:pPr>
              <w:widowControl w:val="0"/>
              <w:spacing w:after="0" w:line="240" w:lineRule="auto"/>
              <w:ind w:right="129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54278A5B" w14:textId="77777777" w:rsidR="00A3387C" w:rsidRPr="00F9406E" w:rsidRDefault="00A3387C" w:rsidP="00A3387C">
            <w:pPr>
              <w:widowControl w:val="0"/>
              <w:spacing w:after="0" w:line="240" w:lineRule="auto"/>
              <w:ind w:right="129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Unclear</w:t>
            </w:r>
          </w:p>
        </w:tc>
      </w:tr>
      <w:tr w:rsidR="00A3387C" w:rsidRPr="00F9406E" w14:paraId="4BC00A47" w14:textId="77777777" w:rsidTr="00CD7A9E">
        <w:trPr>
          <w:trHeight w:hRule="exact" w:val="436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1FFDA2DF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u w:val="single"/>
                <w:lang w:val="en-US"/>
              </w:rPr>
            </w:pPr>
            <w:r w:rsidRPr="00F9406E">
              <w:rPr>
                <w:rFonts w:cstheme="minorHAnsi"/>
                <w:b/>
                <w:sz w:val="16"/>
                <w:szCs w:val="16"/>
                <w:lang w:val="en-US"/>
              </w:rPr>
              <w:lastRenderedPageBreak/>
              <w:t>(…continued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605DFDF5" w14:textId="77777777" w:rsidR="00A3387C" w:rsidRPr="00F9406E" w:rsidRDefault="00A3387C" w:rsidP="00A3387C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amlet </w:t>
            </w:r>
            <w:r w:rsidRPr="00F9406E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.</w:t>
            </w: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10E47BA5" w14:textId="77777777" w:rsidR="00A3387C" w:rsidRPr="00F9406E" w:rsidRDefault="00A3387C" w:rsidP="00A3387C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lfarsi</w:t>
            </w:r>
            <w:proofErr w:type="spellEnd"/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9406E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 xml:space="preserve">et al. </w:t>
            </w: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(201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2868220A" w14:textId="77777777" w:rsidR="00A3387C" w:rsidRPr="00F9406E" w:rsidRDefault="00A3387C" w:rsidP="00A3387C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F9406E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.</w:t>
            </w: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3DEE9CD8" w14:textId="77777777" w:rsidR="00A3387C" w:rsidRPr="00F9406E" w:rsidRDefault="00A3387C" w:rsidP="00A3387C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F9406E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.</w:t>
            </w: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0603E1B0" w14:textId="77777777" w:rsidR="00A3387C" w:rsidRPr="00F9406E" w:rsidRDefault="00A3387C" w:rsidP="00A3387C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F9406E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.</w:t>
            </w: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5DF5E0E5" w14:textId="77777777" w:rsidR="00A3387C" w:rsidRPr="00F9406E" w:rsidRDefault="00A3387C" w:rsidP="00A3387C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tchkiss </w:t>
            </w:r>
            <w:r w:rsidRPr="00F9406E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.</w:t>
            </w: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3CC1A7BA" w14:textId="77777777" w:rsidR="00A3387C" w:rsidRPr="00F9406E" w:rsidRDefault="00A3387C" w:rsidP="00A3387C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Wang </w:t>
            </w:r>
            <w:r w:rsidRPr="00F9406E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.</w:t>
            </w: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6C4C720B" w14:textId="77777777" w:rsidR="00A3387C" w:rsidRPr="00F9406E" w:rsidRDefault="00A3387C" w:rsidP="00A3387C">
            <w:pPr>
              <w:widowControl w:val="0"/>
              <w:spacing w:after="0" w:line="268" w:lineRule="exact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baricia</w:t>
            </w:r>
            <w:proofErr w:type="spellEnd"/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9406E">
              <w:rPr>
                <w:rFonts w:eastAsia="Calibri" w:cstheme="minorHAnsi"/>
                <w:b/>
                <w:bCs/>
                <w:i/>
                <w:iCs/>
                <w:sz w:val="16"/>
                <w:szCs w:val="16"/>
                <w:lang w:val="en-US"/>
              </w:rPr>
              <w:t>et al.</w:t>
            </w: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2021b)</w:t>
            </w:r>
          </w:p>
        </w:tc>
      </w:tr>
      <w:tr w:rsidR="00A3387C" w:rsidRPr="00F9406E" w14:paraId="3839E145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BC"/>
          </w:tcPr>
          <w:p w14:paraId="2157306B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u w:val="single"/>
                <w:lang w:val="en-US"/>
              </w:rPr>
            </w:pPr>
            <w:r w:rsidRPr="00F9406E">
              <w:rPr>
                <w:rFonts w:eastAsia="Calibri" w:cstheme="minorHAnsi"/>
                <w:b/>
                <w:sz w:val="16"/>
                <w:szCs w:val="16"/>
                <w:u w:val="single"/>
                <w:lang w:val="en-US"/>
              </w:rPr>
              <w:t>Analy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8E93E8E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711A495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AE39730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82BC29D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1D5C106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05AE1A9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9901278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7216C05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A3387C" w:rsidRPr="00F9406E" w14:paraId="02070884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1F83EBA9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Was sample loss at key points described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22F472D6" w14:textId="77777777" w:rsidR="00A3387C" w:rsidRPr="00F9406E" w:rsidRDefault="00A3387C" w:rsidP="00A3387C">
            <w:pPr>
              <w:widowControl w:val="0"/>
              <w:spacing w:after="0" w:line="240" w:lineRule="auto"/>
              <w:ind w:right="198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16E63750" w14:textId="77777777" w:rsidR="00A3387C" w:rsidRPr="00F9406E" w:rsidRDefault="00A3387C" w:rsidP="00A3387C">
            <w:pPr>
              <w:widowControl w:val="0"/>
              <w:spacing w:after="0" w:line="240" w:lineRule="auto"/>
              <w:ind w:right="198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18E4BB0D" w14:textId="77777777" w:rsidR="00A3387C" w:rsidRPr="00F9406E" w:rsidRDefault="00A3387C" w:rsidP="00A3387C">
            <w:pPr>
              <w:widowControl w:val="0"/>
              <w:spacing w:after="0" w:line="240" w:lineRule="auto"/>
              <w:ind w:right="198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19E8A409" w14:textId="77777777" w:rsidR="00A3387C" w:rsidRPr="00F9406E" w:rsidRDefault="00A3387C" w:rsidP="00A3387C">
            <w:pPr>
              <w:widowControl w:val="0"/>
              <w:spacing w:after="0" w:line="240" w:lineRule="auto"/>
              <w:ind w:right="198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0CE9BD99" w14:textId="77777777" w:rsidR="00A3387C" w:rsidRPr="00F9406E" w:rsidRDefault="00A3387C" w:rsidP="00A3387C">
            <w:pPr>
              <w:widowControl w:val="0"/>
              <w:spacing w:after="0" w:line="240" w:lineRule="auto"/>
              <w:ind w:right="198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7E1B3F44" w14:textId="77777777" w:rsidR="00A3387C" w:rsidRPr="00F9406E" w:rsidRDefault="00A3387C" w:rsidP="00A3387C">
            <w:pPr>
              <w:widowControl w:val="0"/>
              <w:spacing w:after="0" w:line="240" w:lineRule="auto"/>
              <w:ind w:right="198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765705BE" w14:textId="77777777" w:rsidR="00A3387C" w:rsidRPr="00F9406E" w:rsidRDefault="00A3387C" w:rsidP="00A3387C">
            <w:pPr>
              <w:widowControl w:val="0"/>
              <w:spacing w:after="0" w:line="240" w:lineRule="auto"/>
              <w:ind w:right="198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0384358D" w14:textId="77777777" w:rsidR="00A3387C" w:rsidRPr="00F9406E" w:rsidRDefault="00A3387C" w:rsidP="00A3387C">
            <w:pPr>
              <w:widowControl w:val="0"/>
              <w:spacing w:after="0" w:line="240" w:lineRule="auto"/>
              <w:ind w:right="198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</w:tr>
      <w:tr w:rsidR="00A3387C" w:rsidRPr="00F9406E" w14:paraId="3091DE76" w14:textId="77777777" w:rsidTr="00CD7A9E">
        <w:trPr>
          <w:trHeight w:hRule="exact" w:val="3449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62DE5C75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Were appropriate statistical tests used? (parametric/non-parametric)</w:t>
            </w:r>
          </w:p>
          <w:p w14:paraId="078DF0AB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6B567369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 – significance was assessed with ANOVA. Pair-wise comparisons were performed using Tukey post-hoc testing.</w:t>
            </w:r>
          </w:p>
          <w:p w14:paraId="6E967230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  <w:p w14:paraId="1CA77CC6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rmality of data not assessed.</w:t>
            </w:r>
          </w:p>
          <w:p w14:paraId="606A699B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  <w:p w14:paraId="6D62498E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6EACBC27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Unclear – Normality of data was not assessed. </w:t>
            </w:r>
          </w:p>
          <w:p w14:paraId="73BB0FD6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  <w:p w14:paraId="6A5B85B1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Students t-test for gene expression pairwise comparison.</w:t>
            </w:r>
          </w:p>
          <w:p w14:paraId="5424C85E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  <w:p w14:paraId="22279BA9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Statistical methods were not outlined for protein quantification analysis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648B703E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Yes – one-factor equal-variance ANOVA and post-hoc testing using the Tukey-HSD method. </w:t>
            </w:r>
          </w:p>
          <w:p w14:paraId="545DF029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  <w:p w14:paraId="32D3357A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However, normality of data not assessed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6BB76854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 – QQ plot used to assess data normality</w:t>
            </w:r>
          </w:p>
          <w:p w14:paraId="762A44A4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  <w:p w14:paraId="4E983798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One-factor, equal-variance ANOVA used with Tukey HSD post-hoc test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4099B156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 – QQ plot used to assess data normality</w:t>
            </w:r>
          </w:p>
          <w:p w14:paraId="63351864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  <w:p w14:paraId="06F5A09A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One-factor, equal-variance ANOVA used with Tukey HSD post-hoc test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181EF97B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 – QQ plots used to assess data normality</w:t>
            </w:r>
          </w:p>
          <w:p w14:paraId="7755ACBC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  <w:p w14:paraId="2CD0AC52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NOVA used with TUKEY-HSD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5C6FA1BA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 – one- and two-way ANOVA with a Bonferroni test.</w:t>
            </w:r>
          </w:p>
          <w:p w14:paraId="419C318A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2025543A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However, normality of data was not assessed.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531CE76C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Yes </w:t>
            </w:r>
          </w:p>
          <w:p w14:paraId="16E6F679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Shapiro-Wilk was used to test for data normality.</w:t>
            </w:r>
          </w:p>
          <w:p w14:paraId="358A4A70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  <w:p w14:paraId="1556734C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 one-factor, equal ANOVA was used followed by post-hoc TUKEY-HSD for multiple comparisons</w:t>
            </w:r>
          </w:p>
        </w:tc>
      </w:tr>
      <w:tr w:rsidR="00A3387C" w:rsidRPr="00F9406E" w14:paraId="7B4E5113" w14:textId="77777777" w:rsidTr="00CD7A9E">
        <w:trPr>
          <w:trHeight w:hRule="exact" w:val="103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67102304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Does data presented align with analyses conducted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711C3B99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  <w:p w14:paraId="6327530B" w14:textId="77777777" w:rsidR="00A3387C" w:rsidRPr="00F9406E" w:rsidRDefault="00A3387C" w:rsidP="00A3387C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76A9AD93" w14:textId="77777777" w:rsidR="00A3387C" w:rsidRPr="00F9406E" w:rsidRDefault="00A3387C" w:rsidP="00A3387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F9406E">
              <w:rPr>
                <w:rFonts w:cstheme="minorHAnsi"/>
                <w:b/>
                <w:bCs/>
                <w:sz w:val="16"/>
                <w:szCs w:val="16"/>
              </w:rPr>
              <w:t>Unclear – Data for Day 1 for gene expression is not presented.</w:t>
            </w:r>
          </w:p>
          <w:p w14:paraId="6674E5C6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2D9FC30F" w14:textId="77777777" w:rsidR="00A3387C" w:rsidRPr="00F9406E" w:rsidRDefault="00A3387C" w:rsidP="00A3387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F9406E">
              <w:rPr>
                <w:rFonts w:cstheme="minorHAnsi"/>
                <w:b/>
                <w:bCs/>
                <w:sz w:val="16"/>
                <w:szCs w:val="16"/>
              </w:rPr>
              <w:t>Unclear - Data presented is from one experiment.</w:t>
            </w:r>
          </w:p>
          <w:p w14:paraId="650AE007" w14:textId="77777777" w:rsidR="00A3387C" w:rsidRPr="00F9406E" w:rsidRDefault="00A3387C" w:rsidP="00A3387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D41549E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7E5816B3" w14:textId="77777777" w:rsidR="00A3387C" w:rsidRPr="00F9406E" w:rsidRDefault="00A3387C" w:rsidP="00A3387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F9406E">
              <w:rPr>
                <w:rFonts w:cstheme="minorHAnsi"/>
                <w:b/>
                <w:bCs/>
                <w:sz w:val="16"/>
                <w:szCs w:val="16"/>
              </w:rPr>
              <w:t>Unclear - Data presented is from one experiment.</w:t>
            </w:r>
          </w:p>
          <w:p w14:paraId="146BC10C" w14:textId="77777777" w:rsidR="00A3387C" w:rsidRPr="00F9406E" w:rsidRDefault="00A3387C" w:rsidP="00A3387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4D9B21E" w14:textId="77777777" w:rsidR="00A3387C" w:rsidRPr="00F9406E" w:rsidRDefault="00A3387C" w:rsidP="00A3387C">
            <w:pPr>
              <w:autoSpaceDE w:val="0"/>
              <w:autoSpaceDN w:val="0"/>
              <w:adjustRightInd w:val="0"/>
              <w:rPr>
                <w:rFonts w:ascii="AdvTrumpM-R" w:hAnsi="AdvTrumpM-R" w:cs="AdvTrumpM-R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2E92EAB0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554227D8" w14:textId="77777777" w:rsidR="00A3387C" w:rsidRPr="00F9406E" w:rsidRDefault="00A3387C" w:rsidP="00A3387C">
            <w:pPr>
              <w:shd w:val="clear" w:color="auto" w:fill="FFFF00"/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F9406E">
              <w:rPr>
                <w:rFonts w:cstheme="minorHAnsi"/>
                <w:b/>
                <w:bCs/>
                <w:sz w:val="16"/>
                <w:szCs w:val="16"/>
              </w:rPr>
              <w:t>Unclear - Data presented is from one experiment</w:t>
            </w:r>
          </w:p>
          <w:p w14:paraId="65FF755D" w14:textId="77777777" w:rsidR="00A3387C" w:rsidRPr="00F9406E" w:rsidRDefault="00A3387C" w:rsidP="00A3387C">
            <w:pPr>
              <w:shd w:val="clear" w:color="auto" w:fill="FFFF00"/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14466035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6AE5888C" w14:textId="77777777" w:rsidR="00A3387C" w:rsidRPr="00F9406E" w:rsidRDefault="00A3387C" w:rsidP="00A3387C">
            <w:pPr>
              <w:shd w:val="clear" w:color="auto" w:fill="FFFF00"/>
              <w:rPr>
                <w:rFonts w:cstheme="minorHAnsi"/>
                <w:b/>
                <w:bCs/>
                <w:sz w:val="16"/>
                <w:szCs w:val="16"/>
              </w:rPr>
            </w:pPr>
            <w:r w:rsidRPr="00F9406E">
              <w:rPr>
                <w:rFonts w:cstheme="minorHAnsi"/>
                <w:b/>
                <w:bCs/>
                <w:sz w:val="16"/>
                <w:szCs w:val="16"/>
              </w:rPr>
              <w:t xml:space="preserve">Unclear – Data for Day 5 is not displayed or </w:t>
            </w:r>
            <w:r w:rsidRPr="00F9406E">
              <w:rPr>
                <w:rFonts w:cstheme="minorHAnsi"/>
                <w:b/>
                <w:bCs/>
                <w:sz w:val="16"/>
                <w:szCs w:val="16"/>
                <w:highlight w:val="yellow"/>
              </w:rPr>
              <w:t>d</w:t>
            </w:r>
            <w:r w:rsidRPr="00F9406E">
              <w:rPr>
                <w:rFonts w:cstheme="minorHAnsi"/>
                <w:b/>
                <w:bCs/>
                <w:sz w:val="16"/>
                <w:szCs w:val="16"/>
                <w:highlight w:val="yellow"/>
                <w:shd w:val="clear" w:color="auto" w:fill="A8D08D"/>
              </w:rPr>
              <w:t>iscussed</w:t>
            </w:r>
          </w:p>
          <w:p w14:paraId="02B46504" w14:textId="77777777" w:rsidR="00A3387C" w:rsidRPr="00F9406E" w:rsidRDefault="00A3387C" w:rsidP="00A3387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5D93EB32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0EB2C578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A3387C" w:rsidRPr="00F9406E" w14:paraId="4287BD51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068946DC" w14:textId="77777777" w:rsidR="00A3387C" w:rsidRPr="00F9406E" w:rsidRDefault="00A3387C" w:rsidP="00A3387C">
            <w:pPr>
              <w:widowControl w:val="0"/>
              <w:spacing w:after="0" w:line="240" w:lineRule="auto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Is variability within each condition reported?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5B700A43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744689D9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color w:val="FFFF00"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 w:themeFill="accent6" w:themeFillTint="99"/>
          </w:tcPr>
          <w:p w14:paraId="51233E0C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501021B5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15EA044F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4DB3FF39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0D531436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473B21AD" w14:textId="77777777" w:rsidR="00A3387C" w:rsidRPr="00F9406E" w:rsidRDefault="00A3387C" w:rsidP="00A3387C">
            <w:pPr>
              <w:widowControl w:val="0"/>
              <w:spacing w:after="0" w:line="240" w:lineRule="auto"/>
              <w:ind w:right="40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A3387C" w:rsidRPr="00F9406E" w14:paraId="01861082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6C76B39A" w14:textId="77777777" w:rsidR="00A3387C" w:rsidRPr="00F9406E" w:rsidRDefault="00A3387C" w:rsidP="00A3387C">
            <w:pPr>
              <w:widowControl w:val="0"/>
              <w:spacing w:before="134" w:after="0" w:line="240" w:lineRule="auto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0D4F95B" w14:textId="77777777" w:rsidR="00A3387C" w:rsidRPr="00F9406E" w:rsidRDefault="00A3387C" w:rsidP="00A3387C">
            <w:pPr>
              <w:widowControl w:val="0"/>
              <w:spacing w:after="0" w:line="268" w:lineRule="exact"/>
              <w:ind w:left="103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56EECCE" w14:textId="77777777" w:rsidR="00A3387C" w:rsidRPr="00F9406E" w:rsidRDefault="00A3387C" w:rsidP="00A3387C">
            <w:pPr>
              <w:widowControl w:val="0"/>
              <w:spacing w:after="0" w:line="268" w:lineRule="exact"/>
              <w:ind w:left="103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B7F5F06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06D27E5" w14:textId="77777777" w:rsidR="00A3387C" w:rsidRPr="00F9406E" w:rsidRDefault="00A3387C" w:rsidP="00A3387C">
            <w:pPr>
              <w:widowControl w:val="0"/>
              <w:spacing w:after="0" w:line="268" w:lineRule="exact"/>
              <w:ind w:left="103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6A0574F" w14:textId="77777777" w:rsidR="00A3387C" w:rsidRPr="00F9406E" w:rsidRDefault="00A3387C" w:rsidP="00A3387C">
            <w:pPr>
              <w:widowControl w:val="0"/>
              <w:spacing w:after="0" w:line="268" w:lineRule="exact"/>
              <w:ind w:left="103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0422061" w14:textId="77777777" w:rsidR="00A3387C" w:rsidRPr="00F9406E" w:rsidRDefault="00A3387C" w:rsidP="00A3387C">
            <w:pPr>
              <w:widowControl w:val="0"/>
              <w:spacing w:after="0" w:line="268" w:lineRule="exact"/>
              <w:ind w:left="103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3E1094D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B2E7D34" w14:textId="77777777" w:rsidR="00A3387C" w:rsidRPr="00F9406E" w:rsidRDefault="00A3387C" w:rsidP="00A3387C">
            <w:pPr>
              <w:widowControl w:val="0"/>
              <w:spacing w:after="0" w:line="268" w:lineRule="exact"/>
              <w:ind w:left="103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</w:p>
        </w:tc>
      </w:tr>
      <w:tr w:rsidR="00A3387C" w:rsidRPr="00F9406E" w14:paraId="398BDA8A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0F33EBD3" w14:textId="77777777" w:rsidR="00A3387C" w:rsidRPr="00F9406E" w:rsidRDefault="00A3387C" w:rsidP="00A3387C">
            <w:pPr>
              <w:widowControl w:val="0"/>
              <w:spacing w:before="134" w:after="0" w:line="240" w:lineRule="auto"/>
              <w:rPr>
                <w:rFonts w:eastAsia="Calibri" w:cstheme="minorHAnsi"/>
                <w:b/>
                <w:sz w:val="16"/>
                <w:szCs w:val="16"/>
                <w:u w:val="single"/>
                <w:lang w:val="en-US"/>
              </w:rPr>
            </w:pPr>
            <w:r w:rsidRPr="00F9406E">
              <w:rPr>
                <w:rFonts w:eastAsia="Calibri" w:cstheme="minorHAnsi"/>
                <w:b/>
                <w:sz w:val="16"/>
                <w:szCs w:val="16"/>
                <w:u w:val="single"/>
                <w:lang w:val="en-US"/>
              </w:rPr>
              <w:t>Fund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5EAB1A7" w14:textId="77777777" w:rsidR="00A3387C" w:rsidRPr="00F9406E" w:rsidRDefault="00A3387C" w:rsidP="00A3387C">
            <w:pPr>
              <w:widowControl w:val="0"/>
              <w:spacing w:after="0" w:line="268" w:lineRule="exact"/>
              <w:ind w:left="103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7AE3B42" w14:textId="77777777" w:rsidR="00A3387C" w:rsidRPr="00F9406E" w:rsidRDefault="00A3387C" w:rsidP="00A3387C">
            <w:pPr>
              <w:widowControl w:val="0"/>
              <w:spacing w:after="0" w:line="268" w:lineRule="exact"/>
              <w:ind w:left="103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2241E34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EA798D2" w14:textId="77777777" w:rsidR="00A3387C" w:rsidRPr="00F9406E" w:rsidRDefault="00A3387C" w:rsidP="00A3387C">
            <w:pPr>
              <w:widowControl w:val="0"/>
              <w:spacing w:after="0" w:line="268" w:lineRule="exact"/>
              <w:ind w:left="103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E9E614B" w14:textId="77777777" w:rsidR="00A3387C" w:rsidRPr="00F9406E" w:rsidRDefault="00A3387C" w:rsidP="00A3387C">
            <w:pPr>
              <w:widowControl w:val="0"/>
              <w:spacing w:after="0" w:line="268" w:lineRule="exact"/>
              <w:ind w:left="103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D074C25" w14:textId="77777777" w:rsidR="00A3387C" w:rsidRPr="00F9406E" w:rsidRDefault="00A3387C" w:rsidP="00A3387C">
            <w:pPr>
              <w:widowControl w:val="0"/>
              <w:spacing w:after="0" w:line="268" w:lineRule="exact"/>
              <w:ind w:left="103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C00EF5F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AEBF7BD" w14:textId="77777777" w:rsidR="00A3387C" w:rsidRPr="00F9406E" w:rsidRDefault="00A3387C" w:rsidP="00A3387C">
            <w:pPr>
              <w:widowControl w:val="0"/>
              <w:spacing w:after="0" w:line="268" w:lineRule="exact"/>
              <w:ind w:left="103"/>
              <w:rPr>
                <w:rFonts w:eastAsia="Calibri" w:cstheme="minorHAnsi"/>
                <w:sz w:val="16"/>
                <w:szCs w:val="16"/>
                <w:u w:val="single"/>
                <w:lang w:val="en-US"/>
              </w:rPr>
            </w:pPr>
          </w:p>
        </w:tc>
      </w:tr>
      <w:tr w:rsidR="00A3387C" w:rsidRPr="00F9406E" w14:paraId="1F082C32" w14:textId="77777777" w:rsidTr="00CD7A9E">
        <w:trPr>
          <w:trHeight w:hRule="exact" w:val="635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454BA18C" w14:textId="77777777" w:rsidR="00A3387C" w:rsidRPr="00F9406E" w:rsidRDefault="00A3387C" w:rsidP="00A3387C">
            <w:pPr>
              <w:widowControl w:val="0"/>
              <w:spacing w:before="134" w:after="0" w:line="240" w:lineRule="auto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May the source of funding have invested interests in the outcomes?    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0181414B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56B28E05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  <w:p w14:paraId="1AFF435E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4DC81B27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No </w:t>
            </w:r>
          </w:p>
          <w:p w14:paraId="10C6953E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2D58187B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No </w:t>
            </w:r>
          </w:p>
          <w:p w14:paraId="27AFFFED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25F9E763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  <w:p w14:paraId="7F2E94F5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39156C99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Unclear source of funding.</w:t>
            </w:r>
          </w:p>
          <w:p w14:paraId="05F3EB26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7990C1CE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No </w:t>
            </w:r>
          </w:p>
          <w:p w14:paraId="4167F419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</w:tcPr>
          <w:p w14:paraId="4C0C2B16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  <w:p w14:paraId="09DDDA30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A3387C" w:rsidRPr="00F9406E" w14:paraId="229B8C8F" w14:textId="77777777" w:rsidTr="00CD7A9E">
        <w:trPr>
          <w:trHeight w:hRule="exact" w:val="56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17943BF4" w14:textId="77777777" w:rsidR="00A3387C" w:rsidRPr="00F9406E" w:rsidRDefault="00A3387C" w:rsidP="00A3387C">
            <w:pPr>
              <w:widowControl w:val="0"/>
              <w:spacing w:before="134" w:after="0" w:line="240" w:lineRule="auto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Cs/>
                <w:sz w:val="16"/>
                <w:szCs w:val="16"/>
                <w:lang w:val="en-US"/>
              </w:rPr>
              <w:t>Were materials supplied by parties with possible invested interest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2CCCC58D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46C377C2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53D61688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572B3D11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30D290F7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19101AC4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19DF8C2D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30114BF4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A3387C" w:rsidRPr="00F9406E" w14:paraId="1F86BEC5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446C1746" w14:textId="77777777" w:rsidR="00A3387C" w:rsidRPr="00F9406E" w:rsidRDefault="00A3387C" w:rsidP="00A3387C">
            <w:pPr>
              <w:widowControl w:val="0"/>
              <w:spacing w:before="134" w:after="0" w:line="240" w:lineRule="auto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1C5C3A8" w14:textId="77777777" w:rsidR="00A3387C" w:rsidRPr="00F9406E" w:rsidRDefault="00A3387C" w:rsidP="00A3387C">
            <w:pPr>
              <w:widowControl w:val="0"/>
              <w:spacing w:after="0" w:line="268" w:lineRule="exact"/>
              <w:ind w:left="103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AEFB4BD" w14:textId="77777777" w:rsidR="00A3387C" w:rsidRPr="00F9406E" w:rsidRDefault="00A3387C" w:rsidP="00A3387C">
            <w:pPr>
              <w:widowControl w:val="0"/>
              <w:spacing w:after="0" w:line="268" w:lineRule="exact"/>
              <w:ind w:left="103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8F56CAF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A5764FD" w14:textId="77777777" w:rsidR="00A3387C" w:rsidRPr="00F9406E" w:rsidRDefault="00A3387C" w:rsidP="00A3387C">
            <w:pPr>
              <w:widowControl w:val="0"/>
              <w:spacing w:after="0" w:line="268" w:lineRule="exact"/>
              <w:ind w:left="103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5CA4203" w14:textId="77777777" w:rsidR="00A3387C" w:rsidRPr="00F9406E" w:rsidRDefault="00A3387C" w:rsidP="00A3387C">
            <w:pPr>
              <w:widowControl w:val="0"/>
              <w:spacing w:after="0" w:line="268" w:lineRule="exact"/>
              <w:ind w:left="103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B53298F" w14:textId="77777777" w:rsidR="00A3387C" w:rsidRPr="00F9406E" w:rsidRDefault="00A3387C" w:rsidP="00A3387C">
            <w:pPr>
              <w:widowControl w:val="0"/>
              <w:spacing w:after="0" w:line="268" w:lineRule="exact"/>
              <w:ind w:left="103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06E1CD5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B54CE9B" w14:textId="77777777" w:rsidR="00A3387C" w:rsidRPr="00F9406E" w:rsidRDefault="00A3387C" w:rsidP="00A3387C">
            <w:pPr>
              <w:widowControl w:val="0"/>
              <w:spacing w:after="0" w:line="268" w:lineRule="exact"/>
              <w:ind w:left="103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A3387C" w:rsidRPr="00F9406E" w14:paraId="607E92EB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0F513BDC" w14:textId="77777777" w:rsidR="00A3387C" w:rsidRPr="00F9406E" w:rsidRDefault="00A3387C" w:rsidP="00A3387C">
            <w:pPr>
              <w:widowControl w:val="0"/>
              <w:spacing w:after="0" w:line="240" w:lineRule="auto"/>
              <w:ind w:right="441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cstheme="minorHAnsi"/>
                <w:b/>
                <w:sz w:val="16"/>
                <w:szCs w:val="16"/>
                <w:u w:val="single"/>
                <w:lang w:val="en-US"/>
              </w:rPr>
              <w:t>Releva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A72302A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9AE9728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9E9BE3C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733E26F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C827F9D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56661DC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3C4F4C3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5EEAD63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A3387C" w:rsidRPr="00F9406E" w14:paraId="31D6E23D" w14:textId="77777777" w:rsidTr="00CD7A9E">
        <w:trPr>
          <w:trHeight w:hRule="exact" w:val="340"/>
        </w:trPr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72D72732" w14:textId="77777777" w:rsidR="00A3387C" w:rsidRPr="00F9406E" w:rsidRDefault="00A3387C" w:rsidP="00A3387C">
            <w:pPr>
              <w:widowControl w:val="0"/>
              <w:spacing w:after="0" w:line="240" w:lineRule="auto"/>
              <w:ind w:right="441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9406E">
              <w:rPr>
                <w:rFonts w:cstheme="minorHAnsi"/>
                <w:bCs/>
                <w:sz w:val="16"/>
                <w:szCs w:val="16"/>
                <w:lang w:val="en-US"/>
              </w:rPr>
              <w:t>Are the test conditions clinically relevant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4307A399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171BF6EE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26DCD3D7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00B7AE9C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21B23F6F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4E3857F9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6293B7D8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745F"/>
          </w:tcPr>
          <w:p w14:paraId="5800CD75" w14:textId="77777777" w:rsidR="00A3387C" w:rsidRPr="00F9406E" w:rsidRDefault="00A3387C" w:rsidP="00A3387C">
            <w:pPr>
              <w:widowControl w:val="0"/>
              <w:spacing w:after="0" w:line="268" w:lineRule="exact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06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</w:t>
            </w:r>
          </w:p>
        </w:tc>
      </w:tr>
    </w:tbl>
    <w:p w14:paraId="1BB204BF" w14:textId="460C8624" w:rsidR="00F9406E" w:rsidRPr="00F9406E" w:rsidRDefault="00F9406E" w:rsidP="00F9406E">
      <w:pPr>
        <w:spacing w:before="56"/>
        <w:ind w:right="299"/>
        <w:sectPr w:rsidR="00F9406E" w:rsidRPr="00F9406E" w:rsidSect="00710F41">
          <w:headerReference w:type="default" r:id="rId6"/>
          <w:footerReference w:type="default" r:id="rId7"/>
          <w:pgSz w:w="16838" w:h="11906" w:orient="landscape" w:code="9"/>
          <w:pgMar w:top="1134" w:right="567" w:bottom="1134" w:left="567" w:header="709" w:footer="709" w:gutter="0"/>
          <w:cols w:space="708"/>
          <w:docGrid w:linePitch="360"/>
        </w:sectPr>
      </w:pPr>
    </w:p>
    <w:p w14:paraId="7D5A5B22" w14:textId="77777777" w:rsidR="0013740B" w:rsidRDefault="0013740B"/>
    <w:sectPr w:rsidR="0013740B" w:rsidSect="00F940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FB53C" w14:textId="77777777" w:rsidR="00DC33C7" w:rsidRDefault="00DC33C7">
      <w:pPr>
        <w:spacing w:after="0" w:line="240" w:lineRule="auto"/>
      </w:pPr>
      <w:r>
        <w:separator/>
      </w:r>
    </w:p>
  </w:endnote>
  <w:endnote w:type="continuationSeparator" w:id="0">
    <w:p w14:paraId="1ABE4712" w14:textId="77777777" w:rsidR="00DC33C7" w:rsidRDefault="00DC3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rumpM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51975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CB2F7C" w14:textId="77777777" w:rsidR="00DF6F6E" w:rsidRDefault="00F940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E9B0DE" w14:textId="77777777" w:rsidR="00E45DCD" w:rsidRPr="00F17D02" w:rsidRDefault="00DC33C7" w:rsidP="00F17D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EA7BF" w14:textId="77777777" w:rsidR="00DC33C7" w:rsidRDefault="00DC33C7">
      <w:pPr>
        <w:spacing w:after="0" w:line="240" w:lineRule="auto"/>
      </w:pPr>
      <w:r>
        <w:separator/>
      </w:r>
    </w:p>
  </w:footnote>
  <w:footnote w:type="continuationSeparator" w:id="0">
    <w:p w14:paraId="256EEFB8" w14:textId="77777777" w:rsidR="00DC33C7" w:rsidRDefault="00DC33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CCAE9" w14:textId="77777777" w:rsidR="00E45DCD" w:rsidRDefault="00DC33C7">
    <w:pPr>
      <w:spacing w:line="14" w:lineRule="auto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406E"/>
    <w:rsid w:val="000135D9"/>
    <w:rsid w:val="00014BC1"/>
    <w:rsid w:val="00017D42"/>
    <w:rsid w:val="00034636"/>
    <w:rsid w:val="00061044"/>
    <w:rsid w:val="000633A9"/>
    <w:rsid w:val="000648CC"/>
    <w:rsid w:val="0007011B"/>
    <w:rsid w:val="0007462F"/>
    <w:rsid w:val="00077F84"/>
    <w:rsid w:val="00096980"/>
    <w:rsid w:val="00096EF9"/>
    <w:rsid w:val="000A5898"/>
    <w:rsid w:val="000A66D9"/>
    <w:rsid w:val="000A7C8F"/>
    <w:rsid w:val="000B5F7C"/>
    <w:rsid w:val="000C481F"/>
    <w:rsid w:val="000C6E08"/>
    <w:rsid w:val="000D35DA"/>
    <w:rsid w:val="000D3797"/>
    <w:rsid w:val="000D43F6"/>
    <w:rsid w:val="000D5C59"/>
    <w:rsid w:val="000D68F1"/>
    <w:rsid w:val="000D69A3"/>
    <w:rsid w:val="000D7C03"/>
    <w:rsid w:val="000E138B"/>
    <w:rsid w:val="000E1FCA"/>
    <w:rsid w:val="000E36FB"/>
    <w:rsid w:val="000F479C"/>
    <w:rsid w:val="000F7D7A"/>
    <w:rsid w:val="00100C42"/>
    <w:rsid w:val="00103F24"/>
    <w:rsid w:val="001148EB"/>
    <w:rsid w:val="001207AD"/>
    <w:rsid w:val="001217D2"/>
    <w:rsid w:val="0012539C"/>
    <w:rsid w:val="00125FB9"/>
    <w:rsid w:val="00134739"/>
    <w:rsid w:val="00136C62"/>
    <w:rsid w:val="0013740B"/>
    <w:rsid w:val="00145490"/>
    <w:rsid w:val="00151CA8"/>
    <w:rsid w:val="00153673"/>
    <w:rsid w:val="00154189"/>
    <w:rsid w:val="00155EC6"/>
    <w:rsid w:val="001573E6"/>
    <w:rsid w:val="00167A39"/>
    <w:rsid w:val="00170881"/>
    <w:rsid w:val="001733E9"/>
    <w:rsid w:val="0017469E"/>
    <w:rsid w:val="00176391"/>
    <w:rsid w:val="001765EF"/>
    <w:rsid w:val="001766B8"/>
    <w:rsid w:val="00177A95"/>
    <w:rsid w:val="00180D9E"/>
    <w:rsid w:val="0018296B"/>
    <w:rsid w:val="00185FB3"/>
    <w:rsid w:val="0018750B"/>
    <w:rsid w:val="00195F6D"/>
    <w:rsid w:val="001A4AE8"/>
    <w:rsid w:val="001A514E"/>
    <w:rsid w:val="001B36CB"/>
    <w:rsid w:val="001B445C"/>
    <w:rsid w:val="001B68B4"/>
    <w:rsid w:val="001B70F3"/>
    <w:rsid w:val="001C042C"/>
    <w:rsid w:val="001C4BB9"/>
    <w:rsid w:val="001C582D"/>
    <w:rsid w:val="001C6E1B"/>
    <w:rsid w:val="001C7912"/>
    <w:rsid w:val="001C7F42"/>
    <w:rsid w:val="001D0D1C"/>
    <w:rsid w:val="001D3F38"/>
    <w:rsid w:val="001D5664"/>
    <w:rsid w:val="001D733B"/>
    <w:rsid w:val="001E40B2"/>
    <w:rsid w:val="001E4E23"/>
    <w:rsid w:val="001F27F5"/>
    <w:rsid w:val="001F326D"/>
    <w:rsid w:val="001F7EB2"/>
    <w:rsid w:val="0020003A"/>
    <w:rsid w:val="0020117A"/>
    <w:rsid w:val="00202AC0"/>
    <w:rsid w:val="00202C7B"/>
    <w:rsid w:val="002128FF"/>
    <w:rsid w:val="0022284A"/>
    <w:rsid w:val="00225097"/>
    <w:rsid w:val="00230453"/>
    <w:rsid w:val="00232415"/>
    <w:rsid w:val="0023349C"/>
    <w:rsid w:val="00234958"/>
    <w:rsid w:val="002363D6"/>
    <w:rsid w:val="00244CCA"/>
    <w:rsid w:val="00247B94"/>
    <w:rsid w:val="002519C2"/>
    <w:rsid w:val="00252589"/>
    <w:rsid w:val="002606D5"/>
    <w:rsid w:val="00261E3D"/>
    <w:rsid w:val="002727EE"/>
    <w:rsid w:val="00272C03"/>
    <w:rsid w:val="00280358"/>
    <w:rsid w:val="00280D76"/>
    <w:rsid w:val="00283395"/>
    <w:rsid w:val="0029595F"/>
    <w:rsid w:val="00295970"/>
    <w:rsid w:val="00297BCD"/>
    <w:rsid w:val="002A166E"/>
    <w:rsid w:val="002A2EDC"/>
    <w:rsid w:val="002B0BA7"/>
    <w:rsid w:val="002B16E3"/>
    <w:rsid w:val="002C1AC7"/>
    <w:rsid w:val="002C5E9A"/>
    <w:rsid w:val="002C797D"/>
    <w:rsid w:val="002C7D5C"/>
    <w:rsid w:val="002E54DA"/>
    <w:rsid w:val="002E7290"/>
    <w:rsid w:val="00307CF7"/>
    <w:rsid w:val="00311018"/>
    <w:rsid w:val="00311A3E"/>
    <w:rsid w:val="003124C2"/>
    <w:rsid w:val="00313232"/>
    <w:rsid w:val="003143B6"/>
    <w:rsid w:val="00314F97"/>
    <w:rsid w:val="00322249"/>
    <w:rsid w:val="00323F0B"/>
    <w:rsid w:val="00332127"/>
    <w:rsid w:val="00336E55"/>
    <w:rsid w:val="00344A96"/>
    <w:rsid w:val="00345D7D"/>
    <w:rsid w:val="00346DC9"/>
    <w:rsid w:val="003531AA"/>
    <w:rsid w:val="00353949"/>
    <w:rsid w:val="00356A56"/>
    <w:rsid w:val="00363E1B"/>
    <w:rsid w:val="0036413B"/>
    <w:rsid w:val="003654BE"/>
    <w:rsid w:val="00366243"/>
    <w:rsid w:val="00373AEA"/>
    <w:rsid w:val="00377342"/>
    <w:rsid w:val="0038123D"/>
    <w:rsid w:val="00382998"/>
    <w:rsid w:val="00382A77"/>
    <w:rsid w:val="003847E7"/>
    <w:rsid w:val="00392C26"/>
    <w:rsid w:val="00392CD7"/>
    <w:rsid w:val="003A01B5"/>
    <w:rsid w:val="003A5F7F"/>
    <w:rsid w:val="003B01D1"/>
    <w:rsid w:val="003B05DD"/>
    <w:rsid w:val="003B353E"/>
    <w:rsid w:val="003B418F"/>
    <w:rsid w:val="003C10E9"/>
    <w:rsid w:val="003C1337"/>
    <w:rsid w:val="003C2316"/>
    <w:rsid w:val="003C3E06"/>
    <w:rsid w:val="003C5972"/>
    <w:rsid w:val="003C7057"/>
    <w:rsid w:val="003D084D"/>
    <w:rsid w:val="003D40CD"/>
    <w:rsid w:val="003E52FF"/>
    <w:rsid w:val="003F4DB8"/>
    <w:rsid w:val="003F6334"/>
    <w:rsid w:val="00403B07"/>
    <w:rsid w:val="00405B20"/>
    <w:rsid w:val="00411F0D"/>
    <w:rsid w:val="004122A8"/>
    <w:rsid w:val="00422973"/>
    <w:rsid w:val="00426101"/>
    <w:rsid w:val="00427DE2"/>
    <w:rsid w:val="00432E22"/>
    <w:rsid w:val="00433CF9"/>
    <w:rsid w:val="00436388"/>
    <w:rsid w:val="00437368"/>
    <w:rsid w:val="0044177F"/>
    <w:rsid w:val="00447B54"/>
    <w:rsid w:val="00450D69"/>
    <w:rsid w:val="00451C77"/>
    <w:rsid w:val="004633ED"/>
    <w:rsid w:val="00463BB2"/>
    <w:rsid w:val="004648AD"/>
    <w:rsid w:val="00475A68"/>
    <w:rsid w:val="004832B9"/>
    <w:rsid w:val="004911CE"/>
    <w:rsid w:val="00493CDA"/>
    <w:rsid w:val="0049773B"/>
    <w:rsid w:val="00497F87"/>
    <w:rsid w:val="004A2013"/>
    <w:rsid w:val="004A2CB6"/>
    <w:rsid w:val="004A5962"/>
    <w:rsid w:val="004A5E9E"/>
    <w:rsid w:val="004B570E"/>
    <w:rsid w:val="004D19E1"/>
    <w:rsid w:val="004D2B1A"/>
    <w:rsid w:val="004D5FB7"/>
    <w:rsid w:val="004F02A2"/>
    <w:rsid w:val="004F17E7"/>
    <w:rsid w:val="004F37C6"/>
    <w:rsid w:val="004F6E5D"/>
    <w:rsid w:val="004F7FC0"/>
    <w:rsid w:val="00501F96"/>
    <w:rsid w:val="00511B7F"/>
    <w:rsid w:val="005131E1"/>
    <w:rsid w:val="00514EDE"/>
    <w:rsid w:val="0053189E"/>
    <w:rsid w:val="0053224E"/>
    <w:rsid w:val="00542BB2"/>
    <w:rsid w:val="00543056"/>
    <w:rsid w:val="00553EA5"/>
    <w:rsid w:val="00556334"/>
    <w:rsid w:val="00560F6C"/>
    <w:rsid w:val="0057082C"/>
    <w:rsid w:val="00576042"/>
    <w:rsid w:val="00576805"/>
    <w:rsid w:val="00582742"/>
    <w:rsid w:val="00582CC7"/>
    <w:rsid w:val="0058746E"/>
    <w:rsid w:val="00587ADA"/>
    <w:rsid w:val="00590D40"/>
    <w:rsid w:val="00590D72"/>
    <w:rsid w:val="0059298D"/>
    <w:rsid w:val="0059348D"/>
    <w:rsid w:val="00593AB6"/>
    <w:rsid w:val="005943A4"/>
    <w:rsid w:val="005974F0"/>
    <w:rsid w:val="005A1C7F"/>
    <w:rsid w:val="005A3B44"/>
    <w:rsid w:val="005C023A"/>
    <w:rsid w:val="005C16E9"/>
    <w:rsid w:val="005C1D84"/>
    <w:rsid w:val="005C290F"/>
    <w:rsid w:val="005C4718"/>
    <w:rsid w:val="005D05CE"/>
    <w:rsid w:val="005D14E8"/>
    <w:rsid w:val="005D644E"/>
    <w:rsid w:val="005E15FC"/>
    <w:rsid w:val="005F624E"/>
    <w:rsid w:val="005F62A3"/>
    <w:rsid w:val="005F7F6F"/>
    <w:rsid w:val="0060089C"/>
    <w:rsid w:val="0060358F"/>
    <w:rsid w:val="00604226"/>
    <w:rsid w:val="0060494B"/>
    <w:rsid w:val="0061281E"/>
    <w:rsid w:val="0062202A"/>
    <w:rsid w:val="00624CAC"/>
    <w:rsid w:val="00630468"/>
    <w:rsid w:val="006307B6"/>
    <w:rsid w:val="0063216A"/>
    <w:rsid w:val="00636B00"/>
    <w:rsid w:val="0063789C"/>
    <w:rsid w:val="00642E2E"/>
    <w:rsid w:val="006436E0"/>
    <w:rsid w:val="0064478C"/>
    <w:rsid w:val="00646CA1"/>
    <w:rsid w:val="006510B0"/>
    <w:rsid w:val="00654278"/>
    <w:rsid w:val="00654AE2"/>
    <w:rsid w:val="00655777"/>
    <w:rsid w:val="00655AEA"/>
    <w:rsid w:val="0066597A"/>
    <w:rsid w:val="006724D6"/>
    <w:rsid w:val="006763C2"/>
    <w:rsid w:val="006764D9"/>
    <w:rsid w:val="006905FA"/>
    <w:rsid w:val="0069359D"/>
    <w:rsid w:val="006950E9"/>
    <w:rsid w:val="00695DC6"/>
    <w:rsid w:val="00696755"/>
    <w:rsid w:val="00696C4B"/>
    <w:rsid w:val="00697A6C"/>
    <w:rsid w:val="006A006E"/>
    <w:rsid w:val="006A267F"/>
    <w:rsid w:val="006B2257"/>
    <w:rsid w:val="006B3232"/>
    <w:rsid w:val="006B34B6"/>
    <w:rsid w:val="006C2D4D"/>
    <w:rsid w:val="006C6D43"/>
    <w:rsid w:val="006D02E3"/>
    <w:rsid w:val="006D6BBF"/>
    <w:rsid w:val="006E03B7"/>
    <w:rsid w:val="006E2194"/>
    <w:rsid w:val="006E39B5"/>
    <w:rsid w:val="006E6EE2"/>
    <w:rsid w:val="006F220D"/>
    <w:rsid w:val="006F2A19"/>
    <w:rsid w:val="006F5347"/>
    <w:rsid w:val="006F7E7D"/>
    <w:rsid w:val="00700593"/>
    <w:rsid w:val="00701A70"/>
    <w:rsid w:val="0070483A"/>
    <w:rsid w:val="00707FFE"/>
    <w:rsid w:val="007117DA"/>
    <w:rsid w:val="0071249C"/>
    <w:rsid w:val="00713F8D"/>
    <w:rsid w:val="00720352"/>
    <w:rsid w:val="00723088"/>
    <w:rsid w:val="00724177"/>
    <w:rsid w:val="00725A70"/>
    <w:rsid w:val="00726A02"/>
    <w:rsid w:val="00727297"/>
    <w:rsid w:val="007346D0"/>
    <w:rsid w:val="00736B08"/>
    <w:rsid w:val="007418C4"/>
    <w:rsid w:val="007432D7"/>
    <w:rsid w:val="0074365E"/>
    <w:rsid w:val="007508FD"/>
    <w:rsid w:val="007525E4"/>
    <w:rsid w:val="00754A52"/>
    <w:rsid w:val="00754C37"/>
    <w:rsid w:val="00761505"/>
    <w:rsid w:val="007646DE"/>
    <w:rsid w:val="007670DE"/>
    <w:rsid w:val="00772A76"/>
    <w:rsid w:val="0077637D"/>
    <w:rsid w:val="00776890"/>
    <w:rsid w:val="00781837"/>
    <w:rsid w:val="007828A6"/>
    <w:rsid w:val="00791D34"/>
    <w:rsid w:val="0079529C"/>
    <w:rsid w:val="007A02FE"/>
    <w:rsid w:val="007A0A1E"/>
    <w:rsid w:val="007A32DE"/>
    <w:rsid w:val="007A3C66"/>
    <w:rsid w:val="007A457B"/>
    <w:rsid w:val="007A5C93"/>
    <w:rsid w:val="007A5E53"/>
    <w:rsid w:val="007A6473"/>
    <w:rsid w:val="007A7FFC"/>
    <w:rsid w:val="007B3438"/>
    <w:rsid w:val="007B7031"/>
    <w:rsid w:val="007C0311"/>
    <w:rsid w:val="007C193B"/>
    <w:rsid w:val="007D412E"/>
    <w:rsid w:val="007D5EF2"/>
    <w:rsid w:val="007E144B"/>
    <w:rsid w:val="007E38AC"/>
    <w:rsid w:val="007E4364"/>
    <w:rsid w:val="007E5C12"/>
    <w:rsid w:val="007E7CFA"/>
    <w:rsid w:val="00800BE8"/>
    <w:rsid w:val="00800FE5"/>
    <w:rsid w:val="00803368"/>
    <w:rsid w:val="00803F2E"/>
    <w:rsid w:val="008126AA"/>
    <w:rsid w:val="008154EF"/>
    <w:rsid w:val="008230E3"/>
    <w:rsid w:val="00824BBA"/>
    <w:rsid w:val="00825766"/>
    <w:rsid w:val="00827CCC"/>
    <w:rsid w:val="008312FE"/>
    <w:rsid w:val="008322BC"/>
    <w:rsid w:val="00832FFA"/>
    <w:rsid w:val="00833F4E"/>
    <w:rsid w:val="00840AB1"/>
    <w:rsid w:val="00843F2A"/>
    <w:rsid w:val="00846A66"/>
    <w:rsid w:val="0084718F"/>
    <w:rsid w:val="00850D51"/>
    <w:rsid w:val="0085350A"/>
    <w:rsid w:val="00854161"/>
    <w:rsid w:val="00855804"/>
    <w:rsid w:val="00857072"/>
    <w:rsid w:val="00861A8F"/>
    <w:rsid w:val="00861C1A"/>
    <w:rsid w:val="00863998"/>
    <w:rsid w:val="0087113A"/>
    <w:rsid w:val="00880A7B"/>
    <w:rsid w:val="00880E96"/>
    <w:rsid w:val="00881FDD"/>
    <w:rsid w:val="00882B38"/>
    <w:rsid w:val="0088420F"/>
    <w:rsid w:val="00885BB4"/>
    <w:rsid w:val="00885E21"/>
    <w:rsid w:val="008867A2"/>
    <w:rsid w:val="008958AF"/>
    <w:rsid w:val="008A0FCD"/>
    <w:rsid w:val="008A37D4"/>
    <w:rsid w:val="008A4568"/>
    <w:rsid w:val="008A7411"/>
    <w:rsid w:val="008B3FCB"/>
    <w:rsid w:val="008B549D"/>
    <w:rsid w:val="008C04F2"/>
    <w:rsid w:val="008C43DB"/>
    <w:rsid w:val="008C6685"/>
    <w:rsid w:val="008C68D4"/>
    <w:rsid w:val="008D2196"/>
    <w:rsid w:val="008D7A2E"/>
    <w:rsid w:val="008E3676"/>
    <w:rsid w:val="008E46CB"/>
    <w:rsid w:val="008E5F95"/>
    <w:rsid w:val="008F3845"/>
    <w:rsid w:val="008F60EF"/>
    <w:rsid w:val="00912F85"/>
    <w:rsid w:val="009215F5"/>
    <w:rsid w:val="0092314A"/>
    <w:rsid w:val="009244B2"/>
    <w:rsid w:val="00925731"/>
    <w:rsid w:val="00925AC9"/>
    <w:rsid w:val="00926E51"/>
    <w:rsid w:val="00931E0C"/>
    <w:rsid w:val="00935B98"/>
    <w:rsid w:val="00940855"/>
    <w:rsid w:val="00940FF7"/>
    <w:rsid w:val="00945816"/>
    <w:rsid w:val="009474AC"/>
    <w:rsid w:val="0095057E"/>
    <w:rsid w:val="00953359"/>
    <w:rsid w:val="009541A8"/>
    <w:rsid w:val="0095496D"/>
    <w:rsid w:val="00960389"/>
    <w:rsid w:val="0096312A"/>
    <w:rsid w:val="00967A3C"/>
    <w:rsid w:val="0097446D"/>
    <w:rsid w:val="00975994"/>
    <w:rsid w:val="0097704D"/>
    <w:rsid w:val="00977F29"/>
    <w:rsid w:val="00985CA1"/>
    <w:rsid w:val="009907EE"/>
    <w:rsid w:val="00993EA1"/>
    <w:rsid w:val="009957DE"/>
    <w:rsid w:val="009A140D"/>
    <w:rsid w:val="009A5598"/>
    <w:rsid w:val="009A6DC3"/>
    <w:rsid w:val="009B0F74"/>
    <w:rsid w:val="009B255F"/>
    <w:rsid w:val="009B6CF3"/>
    <w:rsid w:val="009B706A"/>
    <w:rsid w:val="009C00EB"/>
    <w:rsid w:val="009D0EB8"/>
    <w:rsid w:val="009D3799"/>
    <w:rsid w:val="009D3CA3"/>
    <w:rsid w:val="009D69C1"/>
    <w:rsid w:val="009E4F9D"/>
    <w:rsid w:val="009F1492"/>
    <w:rsid w:val="009F75BF"/>
    <w:rsid w:val="009F7F79"/>
    <w:rsid w:val="00A1211B"/>
    <w:rsid w:val="00A2411E"/>
    <w:rsid w:val="00A25799"/>
    <w:rsid w:val="00A3387C"/>
    <w:rsid w:val="00A3782F"/>
    <w:rsid w:val="00A41817"/>
    <w:rsid w:val="00A42FE7"/>
    <w:rsid w:val="00A47CC9"/>
    <w:rsid w:val="00A5253C"/>
    <w:rsid w:val="00A54AE3"/>
    <w:rsid w:val="00A56E0E"/>
    <w:rsid w:val="00A671FD"/>
    <w:rsid w:val="00A7104D"/>
    <w:rsid w:val="00A7356B"/>
    <w:rsid w:val="00A84850"/>
    <w:rsid w:val="00A85162"/>
    <w:rsid w:val="00A85D8E"/>
    <w:rsid w:val="00A94CD9"/>
    <w:rsid w:val="00A95DDC"/>
    <w:rsid w:val="00A9737C"/>
    <w:rsid w:val="00AA1BEF"/>
    <w:rsid w:val="00AA50CD"/>
    <w:rsid w:val="00AA574A"/>
    <w:rsid w:val="00AB748F"/>
    <w:rsid w:val="00AC09DC"/>
    <w:rsid w:val="00AC0BC3"/>
    <w:rsid w:val="00AC62B5"/>
    <w:rsid w:val="00AC694F"/>
    <w:rsid w:val="00AD0D6A"/>
    <w:rsid w:val="00AD1E65"/>
    <w:rsid w:val="00AD34A2"/>
    <w:rsid w:val="00AD45CE"/>
    <w:rsid w:val="00AD5A20"/>
    <w:rsid w:val="00AD786A"/>
    <w:rsid w:val="00AE09FE"/>
    <w:rsid w:val="00AE1A65"/>
    <w:rsid w:val="00AE1AE6"/>
    <w:rsid w:val="00AE2A06"/>
    <w:rsid w:val="00AE32A9"/>
    <w:rsid w:val="00AE3FF4"/>
    <w:rsid w:val="00AE4731"/>
    <w:rsid w:val="00AF3713"/>
    <w:rsid w:val="00AF5E30"/>
    <w:rsid w:val="00B0228C"/>
    <w:rsid w:val="00B1364F"/>
    <w:rsid w:val="00B26629"/>
    <w:rsid w:val="00B32E5A"/>
    <w:rsid w:val="00B370AE"/>
    <w:rsid w:val="00B45313"/>
    <w:rsid w:val="00B45DF5"/>
    <w:rsid w:val="00B464A4"/>
    <w:rsid w:val="00B50BDF"/>
    <w:rsid w:val="00B5356A"/>
    <w:rsid w:val="00B613A4"/>
    <w:rsid w:val="00B62354"/>
    <w:rsid w:val="00B62E02"/>
    <w:rsid w:val="00B65513"/>
    <w:rsid w:val="00B6619A"/>
    <w:rsid w:val="00B8019D"/>
    <w:rsid w:val="00B83E89"/>
    <w:rsid w:val="00B84202"/>
    <w:rsid w:val="00B84C8B"/>
    <w:rsid w:val="00B8738C"/>
    <w:rsid w:val="00B97C47"/>
    <w:rsid w:val="00BA56BD"/>
    <w:rsid w:val="00BA583E"/>
    <w:rsid w:val="00BB3397"/>
    <w:rsid w:val="00BB6BB2"/>
    <w:rsid w:val="00BC1811"/>
    <w:rsid w:val="00BD0F0D"/>
    <w:rsid w:val="00BD3435"/>
    <w:rsid w:val="00BD7593"/>
    <w:rsid w:val="00BE2588"/>
    <w:rsid w:val="00BE519C"/>
    <w:rsid w:val="00BE68D0"/>
    <w:rsid w:val="00BF6AC5"/>
    <w:rsid w:val="00C0080C"/>
    <w:rsid w:val="00C00E23"/>
    <w:rsid w:val="00C0456D"/>
    <w:rsid w:val="00C06695"/>
    <w:rsid w:val="00C1300D"/>
    <w:rsid w:val="00C135F0"/>
    <w:rsid w:val="00C20523"/>
    <w:rsid w:val="00C2188B"/>
    <w:rsid w:val="00C268AE"/>
    <w:rsid w:val="00C31264"/>
    <w:rsid w:val="00C33A0E"/>
    <w:rsid w:val="00C342A4"/>
    <w:rsid w:val="00C34A58"/>
    <w:rsid w:val="00C47CE3"/>
    <w:rsid w:val="00C540D9"/>
    <w:rsid w:val="00C674BB"/>
    <w:rsid w:val="00C7081F"/>
    <w:rsid w:val="00C70F53"/>
    <w:rsid w:val="00C73002"/>
    <w:rsid w:val="00C76DED"/>
    <w:rsid w:val="00C8299F"/>
    <w:rsid w:val="00C83FE4"/>
    <w:rsid w:val="00C850FB"/>
    <w:rsid w:val="00C86B61"/>
    <w:rsid w:val="00C90F12"/>
    <w:rsid w:val="00C9131E"/>
    <w:rsid w:val="00C955DB"/>
    <w:rsid w:val="00C96646"/>
    <w:rsid w:val="00C96856"/>
    <w:rsid w:val="00C968F7"/>
    <w:rsid w:val="00CA027C"/>
    <w:rsid w:val="00CA1429"/>
    <w:rsid w:val="00CA307F"/>
    <w:rsid w:val="00CB6904"/>
    <w:rsid w:val="00CC5EA1"/>
    <w:rsid w:val="00CC6C8A"/>
    <w:rsid w:val="00CD1693"/>
    <w:rsid w:val="00CD5C7F"/>
    <w:rsid w:val="00CE0544"/>
    <w:rsid w:val="00CE6AFF"/>
    <w:rsid w:val="00CE73E7"/>
    <w:rsid w:val="00CE7721"/>
    <w:rsid w:val="00CF2D68"/>
    <w:rsid w:val="00CF6EE8"/>
    <w:rsid w:val="00CF74D6"/>
    <w:rsid w:val="00CF7FBE"/>
    <w:rsid w:val="00D04136"/>
    <w:rsid w:val="00D056D2"/>
    <w:rsid w:val="00D1397B"/>
    <w:rsid w:val="00D178F0"/>
    <w:rsid w:val="00D17C0A"/>
    <w:rsid w:val="00D21FAF"/>
    <w:rsid w:val="00D23456"/>
    <w:rsid w:val="00D25123"/>
    <w:rsid w:val="00D42C46"/>
    <w:rsid w:val="00D45CB9"/>
    <w:rsid w:val="00D50F96"/>
    <w:rsid w:val="00D57361"/>
    <w:rsid w:val="00D61E05"/>
    <w:rsid w:val="00D62A22"/>
    <w:rsid w:val="00D6546E"/>
    <w:rsid w:val="00D66CDA"/>
    <w:rsid w:val="00D714BB"/>
    <w:rsid w:val="00D802E0"/>
    <w:rsid w:val="00D8104E"/>
    <w:rsid w:val="00D84E9A"/>
    <w:rsid w:val="00D93052"/>
    <w:rsid w:val="00D96533"/>
    <w:rsid w:val="00DA3E13"/>
    <w:rsid w:val="00DA5AC0"/>
    <w:rsid w:val="00DA699C"/>
    <w:rsid w:val="00DB2794"/>
    <w:rsid w:val="00DB5745"/>
    <w:rsid w:val="00DC33C7"/>
    <w:rsid w:val="00DC4447"/>
    <w:rsid w:val="00DC4837"/>
    <w:rsid w:val="00DD0EA1"/>
    <w:rsid w:val="00DD0FF4"/>
    <w:rsid w:val="00DD1872"/>
    <w:rsid w:val="00DD2522"/>
    <w:rsid w:val="00DD5E0C"/>
    <w:rsid w:val="00DD642A"/>
    <w:rsid w:val="00DE6E63"/>
    <w:rsid w:val="00DE7FEF"/>
    <w:rsid w:val="00DF13F9"/>
    <w:rsid w:val="00DF3D8B"/>
    <w:rsid w:val="00DF4200"/>
    <w:rsid w:val="00DF60F4"/>
    <w:rsid w:val="00DF690C"/>
    <w:rsid w:val="00E0577E"/>
    <w:rsid w:val="00E0588E"/>
    <w:rsid w:val="00E06DD9"/>
    <w:rsid w:val="00E13A0E"/>
    <w:rsid w:val="00E13EE3"/>
    <w:rsid w:val="00E16D20"/>
    <w:rsid w:val="00E20353"/>
    <w:rsid w:val="00E223E8"/>
    <w:rsid w:val="00E22ECD"/>
    <w:rsid w:val="00E22F3D"/>
    <w:rsid w:val="00E23523"/>
    <w:rsid w:val="00E26888"/>
    <w:rsid w:val="00E32835"/>
    <w:rsid w:val="00E3350A"/>
    <w:rsid w:val="00E35026"/>
    <w:rsid w:val="00E36B96"/>
    <w:rsid w:val="00E3780A"/>
    <w:rsid w:val="00E378FB"/>
    <w:rsid w:val="00E41234"/>
    <w:rsid w:val="00E41F37"/>
    <w:rsid w:val="00E51C22"/>
    <w:rsid w:val="00E54C43"/>
    <w:rsid w:val="00E571D6"/>
    <w:rsid w:val="00E603E2"/>
    <w:rsid w:val="00E64D23"/>
    <w:rsid w:val="00E77CF2"/>
    <w:rsid w:val="00E80037"/>
    <w:rsid w:val="00E83EA2"/>
    <w:rsid w:val="00E84B77"/>
    <w:rsid w:val="00E87747"/>
    <w:rsid w:val="00EA03AB"/>
    <w:rsid w:val="00EA2BF1"/>
    <w:rsid w:val="00EA6AA4"/>
    <w:rsid w:val="00EA74FE"/>
    <w:rsid w:val="00EB0FEF"/>
    <w:rsid w:val="00EB16A3"/>
    <w:rsid w:val="00EB6E39"/>
    <w:rsid w:val="00EC26EE"/>
    <w:rsid w:val="00EC300C"/>
    <w:rsid w:val="00EC75EE"/>
    <w:rsid w:val="00EC7C44"/>
    <w:rsid w:val="00ED0CEB"/>
    <w:rsid w:val="00ED219F"/>
    <w:rsid w:val="00ED360C"/>
    <w:rsid w:val="00ED6271"/>
    <w:rsid w:val="00ED719E"/>
    <w:rsid w:val="00EE2671"/>
    <w:rsid w:val="00EE2748"/>
    <w:rsid w:val="00EE3F05"/>
    <w:rsid w:val="00EE511E"/>
    <w:rsid w:val="00EE7B3E"/>
    <w:rsid w:val="00EF09EC"/>
    <w:rsid w:val="00EF6991"/>
    <w:rsid w:val="00F1183A"/>
    <w:rsid w:val="00F12078"/>
    <w:rsid w:val="00F173DE"/>
    <w:rsid w:val="00F2308A"/>
    <w:rsid w:val="00F2506E"/>
    <w:rsid w:val="00F261E4"/>
    <w:rsid w:val="00F42FF9"/>
    <w:rsid w:val="00F50287"/>
    <w:rsid w:val="00F6016A"/>
    <w:rsid w:val="00F60A40"/>
    <w:rsid w:val="00F6214C"/>
    <w:rsid w:val="00F64C20"/>
    <w:rsid w:val="00F7150A"/>
    <w:rsid w:val="00F7617A"/>
    <w:rsid w:val="00F8138C"/>
    <w:rsid w:val="00F814D6"/>
    <w:rsid w:val="00F821FF"/>
    <w:rsid w:val="00F85E9F"/>
    <w:rsid w:val="00F908DB"/>
    <w:rsid w:val="00F91694"/>
    <w:rsid w:val="00F93E7D"/>
    <w:rsid w:val="00F9406E"/>
    <w:rsid w:val="00F971CB"/>
    <w:rsid w:val="00FA29E3"/>
    <w:rsid w:val="00FA42F6"/>
    <w:rsid w:val="00FA5BC4"/>
    <w:rsid w:val="00FA6B4E"/>
    <w:rsid w:val="00FB5751"/>
    <w:rsid w:val="00FB5B35"/>
    <w:rsid w:val="00FC1CD6"/>
    <w:rsid w:val="00FC42AE"/>
    <w:rsid w:val="00FD0152"/>
    <w:rsid w:val="00FD084B"/>
    <w:rsid w:val="00FD1584"/>
    <w:rsid w:val="00FD5245"/>
    <w:rsid w:val="00FE0472"/>
    <w:rsid w:val="00FE6E1F"/>
    <w:rsid w:val="00FF030C"/>
    <w:rsid w:val="00FF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9BA60"/>
  <w15:chartTrackingRefBased/>
  <w15:docId w15:val="{3C0E64CF-A9B1-48F3-9C28-B13F1C7EA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F94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94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68</Words>
  <Characters>3812</Characters>
  <Application>Microsoft Office Word</Application>
  <DocSecurity>0</DocSecurity>
  <Lines>31</Lines>
  <Paragraphs>8</Paragraphs>
  <ScaleCrop>false</ScaleCrop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monn Donohoe</dc:creator>
  <cp:keywords/>
  <dc:description/>
  <cp:lastModifiedBy>Eamonn Donohoe</cp:lastModifiedBy>
  <cp:revision>6</cp:revision>
  <dcterms:created xsi:type="dcterms:W3CDTF">2022-11-12T23:57:00Z</dcterms:created>
  <dcterms:modified xsi:type="dcterms:W3CDTF">2023-01-07T00:36:00Z</dcterms:modified>
</cp:coreProperties>
</file>